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CA6A9" w14:textId="2D90211D" w:rsidR="0090439E" w:rsidRPr="00AF2AFA" w:rsidRDefault="00D1528F" w:rsidP="00D1528F">
      <w:pPr>
        <w:jc w:val="center"/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  <w:r w:rsidRPr="00AF2AFA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Supplementary Appendix</w:t>
      </w:r>
    </w:p>
    <w:p w14:paraId="64D417AB" w14:textId="77777777" w:rsidR="00D1528F" w:rsidRPr="00AF2AFA" w:rsidRDefault="00D1528F" w:rsidP="00D1528F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39AE2F0" w14:textId="118B7172" w:rsidR="00D1528F" w:rsidRPr="00AF2AFA" w:rsidRDefault="00D1528F" w:rsidP="00D1528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sdt>
      <w:sdtPr>
        <w:rPr>
          <w:rFonts w:asciiTheme="minorHAnsi" w:eastAsiaTheme="minorHAnsi" w:hAnsiTheme="minorHAnsi" w:cs="Times New Roman"/>
          <w:color w:val="000000" w:themeColor="text1"/>
          <w:sz w:val="20"/>
          <w:szCs w:val="20"/>
          <w:lang w:eastAsia="en-US"/>
        </w:rPr>
        <w:id w:val="353159391"/>
        <w:docPartObj>
          <w:docPartGallery w:val="Table of Contents"/>
          <w:docPartUnique/>
        </w:docPartObj>
      </w:sdtPr>
      <w:sdtEndPr>
        <w:rPr>
          <w:b/>
          <w:bCs/>
          <w:sz w:val="22"/>
          <w:szCs w:val="22"/>
        </w:rPr>
      </w:sdtEndPr>
      <w:sdtContent>
        <w:p w14:paraId="6E16B0B1" w14:textId="68996FCA" w:rsidR="00D1528F" w:rsidRPr="00AF2AFA" w:rsidRDefault="006F5717" w:rsidP="00D1528F">
          <w:pPr>
            <w:pStyle w:val="Style1"/>
            <w:rPr>
              <w:rFonts w:cs="Times New Roman"/>
              <w:color w:val="000000" w:themeColor="text1"/>
              <w:sz w:val="28"/>
              <w:szCs w:val="28"/>
              <w:lang w:val="en-GB"/>
            </w:rPr>
          </w:pPr>
          <w:r w:rsidRPr="00AF2AFA">
            <w:rPr>
              <w:rFonts w:cs="Times New Roman"/>
              <w:color w:val="000000" w:themeColor="text1"/>
              <w:sz w:val="28"/>
              <w:szCs w:val="28"/>
              <w:lang w:val="en-GB"/>
            </w:rPr>
            <w:t xml:space="preserve"> </w:t>
          </w:r>
        </w:p>
        <w:p w14:paraId="74AFA624" w14:textId="77777777" w:rsidR="006F5717" w:rsidRPr="00AF2AFA" w:rsidRDefault="006F5717" w:rsidP="00D1528F">
          <w:pPr>
            <w:pStyle w:val="Style1"/>
            <w:rPr>
              <w:rFonts w:cs="Times New Roman"/>
              <w:color w:val="000000" w:themeColor="text1"/>
              <w:sz w:val="28"/>
              <w:szCs w:val="28"/>
              <w:lang w:val="en-GB"/>
            </w:rPr>
          </w:pPr>
        </w:p>
        <w:p w14:paraId="7742E8B3" w14:textId="6F99B79B" w:rsidR="00AF2AFA" w:rsidRDefault="00D1528F">
          <w:pPr>
            <w:pStyle w:val="TM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r w:rsidRPr="00AF2AFA">
            <w:rPr>
              <w:rFonts w:ascii="Times New Roman" w:hAnsi="Times New Roman" w:cs="Times New Roman"/>
              <w:color w:val="000000" w:themeColor="text1"/>
            </w:rPr>
            <w:fldChar w:fldCharType="begin"/>
          </w:r>
          <w:r w:rsidRPr="00AF2AFA">
            <w:rPr>
              <w:rFonts w:ascii="Times New Roman" w:hAnsi="Times New Roman" w:cs="Times New Roman"/>
              <w:color w:val="000000" w:themeColor="text1"/>
            </w:rPr>
            <w:instrText xml:space="preserve"> TOC \o "1-3" \h \z \u </w:instrText>
          </w:r>
          <w:r w:rsidRPr="00AF2AFA">
            <w:rPr>
              <w:rFonts w:ascii="Times New Roman" w:hAnsi="Times New Roman" w:cs="Times New Roman"/>
              <w:color w:val="000000" w:themeColor="text1"/>
            </w:rPr>
            <w:fldChar w:fldCharType="separate"/>
          </w:r>
          <w:hyperlink w:anchor="_Toc200728568" w:history="1">
            <w:r w:rsidR="00AF2AFA" w:rsidRPr="00DD507D">
              <w:rPr>
                <w:rStyle w:val="Lienhypertexte"/>
                <w:rFonts w:ascii="Times New Roman" w:hAnsi="Times New Roman" w:cs="Times New Roman"/>
                <w:b/>
                <w:bCs/>
                <w:noProof/>
                <w:lang w:val="en-GB"/>
              </w:rPr>
              <w:t>Table S1:</w:t>
            </w:r>
            <w:r w:rsidR="00AF2AFA" w:rsidRPr="00DD507D">
              <w:rPr>
                <w:rStyle w:val="Lienhypertexte"/>
                <w:rFonts w:ascii="Times New Roman" w:hAnsi="Times New Roman" w:cs="Times New Roman"/>
                <w:noProof/>
                <w:lang w:val="en-GB"/>
              </w:rPr>
              <w:t xml:space="preserve">  Sensitivity analyses for the effectiveness of nirsevimab against respiratory syncytial virus (RSV)-bronchiolitis.</w:t>
            </w:r>
            <w:r w:rsidR="00AF2AFA">
              <w:rPr>
                <w:noProof/>
                <w:webHidden/>
              </w:rPr>
              <w:tab/>
            </w:r>
            <w:r w:rsidR="00AF2AFA">
              <w:rPr>
                <w:noProof/>
                <w:webHidden/>
              </w:rPr>
              <w:fldChar w:fldCharType="begin"/>
            </w:r>
            <w:r w:rsidR="00AF2AFA">
              <w:rPr>
                <w:noProof/>
                <w:webHidden/>
              </w:rPr>
              <w:instrText xml:space="preserve"> PAGEREF _Toc200728568 \h </w:instrText>
            </w:r>
            <w:r w:rsidR="00AF2AFA">
              <w:rPr>
                <w:noProof/>
                <w:webHidden/>
              </w:rPr>
            </w:r>
            <w:r w:rsidR="00AF2AFA">
              <w:rPr>
                <w:noProof/>
                <w:webHidden/>
              </w:rPr>
              <w:fldChar w:fldCharType="separate"/>
            </w:r>
            <w:r w:rsidR="00AF2AFA">
              <w:rPr>
                <w:noProof/>
                <w:webHidden/>
              </w:rPr>
              <w:t>2</w:t>
            </w:r>
            <w:r w:rsidR="00AF2AFA">
              <w:rPr>
                <w:noProof/>
                <w:webHidden/>
              </w:rPr>
              <w:fldChar w:fldCharType="end"/>
            </w:r>
          </w:hyperlink>
        </w:p>
        <w:p w14:paraId="5CE6074C" w14:textId="7CB6F413" w:rsidR="00AF2AFA" w:rsidRDefault="00AF2AFA">
          <w:pPr>
            <w:pStyle w:val="TM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200728569" w:history="1">
            <w:r w:rsidRPr="00DD507D">
              <w:rPr>
                <w:rStyle w:val="Lienhypertexte"/>
                <w:rFonts w:ascii="Times New Roman" w:hAnsi="Times New Roman" w:cs="Times New Roman"/>
                <w:b/>
                <w:bCs/>
                <w:noProof/>
                <w:lang w:val="en-GB"/>
              </w:rPr>
              <w:t>Table S2:</w:t>
            </w:r>
            <w:r w:rsidRPr="00DD507D">
              <w:rPr>
                <w:rStyle w:val="Lienhypertexte"/>
                <w:rFonts w:ascii="Times New Roman" w:hAnsi="Times New Roman" w:cs="Times New Roman"/>
                <w:noProof/>
                <w:lang w:val="en-GB"/>
              </w:rPr>
              <w:t xml:space="preserve">  Characteristics of patients exclude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285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B2DA94" w14:textId="53930966" w:rsidR="00AF2AFA" w:rsidRDefault="00AF2AFA">
          <w:pPr>
            <w:pStyle w:val="TM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200728570" w:history="1">
            <w:r w:rsidRPr="00DD507D">
              <w:rPr>
                <w:rStyle w:val="Lienhypertexte"/>
                <w:rFonts w:ascii="Times New Roman" w:hAnsi="Times New Roman" w:cs="Times New Roman"/>
                <w:b/>
                <w:bCs/>
                <w:noProof/>
                <w:lang w:val="en-GB"/>
              </w:rPr>
              <w:t>Table S3:</w:t>
            </w:r>
            <w:r w:rsidRPr="00DD507D">
              <w:rPr>
                <w:rStyle w:val="Lienhypertexte"/>
                <w:rFonts w:ascii="Times New Roman" w:hAnsi="Times New Roman" w:cs="Times New Roman"/>
                <w:noProof/>
                <w:lang w:val="en-GB"/>
              </w:rPr>
              <w:t xml:space="preserve">  Characteristics of immunized versus non-immunized patients (nirsevimab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285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785628" w14:textId="079B4A90" w:rsidR="00AF2AFA" w:rsidRDefault="00AF2AFA">
          <w:pPr>
            <w:pStyle w:val="TM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200728571" w:history="1">
            <w:r w:rsidRPr="00DD507D">
              <w:rPr>
                <w:rStyle w:val="Lienhypertexte"/>
                <w:rFonts w:ascii="Times New Roman" w:hAnsi="Times New Roman" w:cs="Times New Roman"/>
                <w:b/>
                <w:bCs/>
                <w:noProof/>
                <w:lang w:val="en-GB"/>
              </w:rPr>
              <w:t>Table S4:</w:t>
            </w:r>
            <w:r w:rsidRPr="00DD507D">
              <w:rPr>
                <w:rStyle w:val="Lienhypertexte"/>
                <w:rFonts w:ascii="Times New Roman" w:hAnsi="Times New Roman" w:cs="Times New Roman"/>
                <w:noProof/>
                <w:lang w:val="en-GB"/>
              </w:rPr>
              <w:t xml:space="preserve">  Descriptive statistics on the delay between nirsevimab immunisation and sample positiv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285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8DEFB6" w14:textId="5FC6B26D" w:rsidR="00AF2AFA" w:rsidRDefault="00AF2AFA">
          <w:pPr>
            <w:pStyle w:val="TM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200728572" w:history="1">
            <w:r w:rsidRPr="00DD507D">
              <w:rPr>
                <w:rStyle w:val="Lienhypertexte"/>
                <w:rFonts w:ascii="Times New Roman" w:hAnsi="Times New Roman" w:cs="Times New Roman"/>
                <w:b/>
                <w:bCs/>
                <w:noProof/>
                <w:lang w:val="en-GB"/>
              </w:rPr>
              <w:t>Figure S1</w:t>
            </w:r>
            <w:r w:rsidRPr="00DD507D">
              <w:rPr>
                <w:rStyle w:val="Lienhypertexte"/>
                <w:rFonts w:ascii="Times New Roman" w:hAnsi="Times New Roman" w:cs="Times New Roman"/>
                <w:noProof/>
                <w:lang w:val="en-GB"/>
              </w:rPr>
              <w:t>: Covariate balance for the propensity score analysis and balance meas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285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31CEEB" w14:textId="7F6A8956" w:rsidR="00AF2AFA" w:rsidRDefault="00AF2AFA">
          <w:pPr>
            <w:pStyle w:val="TM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200728573" w:history="1">
            <w:r w:rsidRPr="00DD507D">
              <w:rPr>
                <w:rStyle w:val="Lienhypertexte"/>
                <w:rFonts w:ascii="Times New Roman" w:hAnsi="Times New Roman" w:cs="Times New Roman"/>
                <w:b/>
                <w:bCs/>
                <w:noProof/>
                <w:lang w:val="en-GB"/>
              </w:rPr>
              <w:t>Figure S2</w:t>
            </w:r>
            <w:r w:rsidRPr="00DD507D">
              <w:rPr>
                <w:rStyle w:val="Lienhypertexte"/>
                <w:rFonts w:ascii="Times New Roman" w:hAnsi="Times New Roman" w:cs="Times New Roman"/>
                <w:noProof/>
                <w:lang w:val="en-GB"/>
              </w:rPr>
              <w:t>: Number of cases and controls by cent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285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DBD0E2" w14:textId="3098167A" w:rsidR="00AF2AFA" w:rsidRDefault="00AF2AFA">
          <w:pPr>
            <w:pStyle w:val="TM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fr-FR"/>
              <w14:ligatures w14:val="standardContextual"/>
            </w:rPr>
          </w:pPr>
          <w:hyperlink w:anchor="_Toc200728574" w:history="1">
            <w:r w:rsidRPr="00DD507D">
              <w:rPr>
                <w:rStyle w:val="Lienhypertexte"/>
                <w:rFonts w:ascii="Times New Roman" w:hAnsi="Times New Roman" w:cs="Times New Roman"/>
                <w:b/>
                <w:bCs/>
                <w:noProof/>
                <w:lang w:val="en-GB"/>
              </w:rPr>
              <w:t xml:space="preserve">Figure S3: </w:t>
            </w:r>
            <w:r w:rsidRPr="00DD507D">
              <w:rPr>
                <w:rStyle w:val="Lienhypertexte"/>
                <w:rFonts w:ascii="Times New Roman" w:hAnsi="Times New Roman" w:cs="Times New Roman"/>
                <w:noProof/>
                <w:lang w:val="en-GB"/>
              </w:rPr>
              <w:t>Weekly number of case and control patients included over the study perio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285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856125" w14:textId="42E93AD4" w:rsidR="00D1528F" w:rsidRPr="00AF2AFA" w:rsidRDefault="00D1528F">
          <w:pPr>
            <w:rPr>
              <w:rFonts w:ascii="Times New Roman" w:hAnsi="Times New Roman" w:cs="Times New Roman"/>
              <w:color w:val="000000" w:themeColor="text1"/>
            </w:rPr>
          </w:pPr>
          <w:r w:rsidRPr="00AF2AFA">
            <w:rPr>
              <w:rFonts w:ascii="Times New Roman" w:hAnsi="Times New Roman" w:cs="Times New Roman"/>
              <w:b/>
              <w:bCs/>
              <w:color w:val="000000" w:themeColor="text1"/>
            </w:rPr>
            <w:fldChar w:fldCharType="end"/>
          </w:r>
        </w:p>
      </w:sdtContent>
    </w:sdt>
    <w:p w14:paraId="2D8BCB07" w14:textId="7B7F2F72" w:rsidR="006F5717" w:rsidRPr="00AF2AFA" w:rsidRDefault="006F571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F2AFA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94C14E9" w14:textId="2ED888C7" w:rsidR="00D1528F" w:rsidRPr="00AF2AFA" w:rsidRDefault="006F5717" w:rsidP="006F5717">
      <w:pPr>
        <w:pStyle w:val="Titre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0" w:name="_Toc200728568"/>
      <w:r w:rsidRPr="00AF2A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>Table S1:</w:t>
      </w:r>
      <w:r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 Sensitivity analyses for the effectiveness of nirsevimab against respiratory syncytial virus (RSV)-bronchiolitis.</w:t>
      </w:r>
      <w:bookmarkEnd w:id="0"/>
    </w:p>
    <w:tbl>
      <w:tblPr>
        <w:tblStyle w:val="Grilledutableau"/>
        <w:tblpPr w:leftFromText="141" w:rightFromText="141" w:vertAnchor="text" w:horzAnchor="margin" w:tblpXSpec="center" w:tblpY="89"/>
        <w:tblW w:w="11340" w:type="dxa"/>
        <w:tblLook w:val="04A0" w:firstRow="1" w:lastRow="0" w:firstColumn="1" w:lastColumn="0" w:noHBand="0" w:noVBand="1"/>
      </w:tblPr>
      <w:tblGrid>
        <w:gridCol w:w="1141"/>
        <w:gridCol w:w="1689"/>
        <w:gridCol w:w="2410"/>
        <w:gridCol w:w="3969"/>
        <w:gridCol w:w="2131"/>
      </w:tblGrid>
      <w:tr w:rsidR="00854F2A" w:rsidRPr="00AF2AFA" w14:paraId="6A9911B4" w14:textId="77777777" w:rsidTr="00854F2A">
        <w:tc>
          <w:tcPr>
            <w:tcW w:w="1141" w:type="dxa"/>
          </w:tcPr>
          <w:p w14:paraId="646B5DA5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Identification number of the analysis</w:t>
            </w:r>
          </w:p>
        </w:tc>
        <w:tc>
          <w:tcPr>
            <w:tcW w:w="1689" w:type="dxa"/>
            <w:vAlign w:val="center"/>
          </w:tcPr>
          <w:p w14:paraId="05F477E9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ensitivity analysis</w:t>
            </w:r>
          </w:p>
        </w:tc>
        <w:tc>
          <w:tcPr>
            <w:tcW w:w="2410" w:type="dxa"/>
            <w:vAlign w:val="center"/>
          </w:tcPr>
          <w:p w14:paraId="0EA8C784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haracteristics of the model</w:t>
            </w:r>
          </w:p>
        </w:tc>
        <w:tc>
          <w:tcPr>
            <w:tcW w:w="3969" w:type="dxa"/>
            <w:vAlign w:val="center"/>
          </w:tcPr>
          <w:p w14:paraId="7BFACA52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Explanatory variables</w:t>
            </w:r>
          </w:p>
        </w:tc>
        <w:tc>
          <w:tcPr>
            <w:tcW w:w="2131" w:type="dxa"/>
            <w:vAlign w:val="center"/>
          </w:tcPr>
          <w:p w14:paraId="5F30B4E8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omments</w:t>
            </w:r>
          </w:p>
        </w:tc>
      </w:tr>
      <w:tr w:rsidR="00854F2A" w:rsidRPr="00AF2AFA" w14:paraId="40A2AA2A" w14:textId="77777777" w:rsidTr="00854F2A">
        <w:trPr>
          <w:cantSplit/>
          <w:trHeight w:val="1134"/>
        </w:trPr>
        <w:tc>
          <w:tcPr>
            <w:tcW w:w="1141" w:type="dxa"/>
            <w:vAlign w:val="center"/>
          </w:tcPr>
          <w:p w14:paraId="0D49160A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689" w:type="dxa"/>
            <w:vAlign w:val="center"/>
          </w:tcPr>
          <w:p w14:paraId="47DF2379" w14:textId="40657FA2" w:rsidR="00854F2A" w:rsidRPr="00AF2AFA" w:rsidRDefault="0043419E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ithout m</w:t>
            </w:r>
            <w:r w:rsidR="00854F2A"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xed effect</w:t>
            </w:r>
          </w:p>
        </w:tc>
        <w:tc>
          <w:tcPr>
            <w:tcW w:w="2410" w:type="dxa"/>
            <w:vAlign w:val="center"/>
          </w:tcPr>
          <w:p w14:paraId="5660A861" w14:textId="26BD0AA4" w:rsidR="00854F2A" w:rsidRPr="00AF2AFA" w:rsidRDefault="00D322AC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ultivariable</w:t>
            </w:r>
            <w:r w:rsidR="00854F2A"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logistic</w:t>
            </w:r>
          </w:p>
          <w:p w14:paraId="55287FC2" w14:textId="7C87BA85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regression model with multiple imputation and </w:t>
            </w:r>
            <w:r w:rsidR="0043419E"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move the mixed</w:t>
            </w: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effect model.</w:t>
            </w:r>
          </w:p>
          <w:p w14:paraId="0DBA0C3F" w14:textId="45EB23A8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35748D67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Nirsevimab immunization status: dichotomous</w:t>
            </w:r>
          </w:p>
          <w:p w14:paraId="53616AF4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Age of the infant at diagnosis: continuous</w:t>
            </w:r>
          </w:p>
          <w:p w14:paraId="5B50F7DE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Birth weight: continuous</w:t>
            </w:r>
          </w:p>
          <w:p w14:paraId="4C41E8B3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Prematurity: dichotomous</w:t>
            </w:r>
          </w:p>
          <w:p w14:paraId="1788E7D5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Sex: dichotomous</w:t>
            </w:r>
          </w:p>
          <w:p w14:paraId="7A3290D2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Risk factors for severe bronchiolitis: dichotomous</w:t>
            </w:r>
          </w:p>
          <w:p w14:paraId="00EABC35" w14:textId="746B3326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Inclusion cent</w:t>
            </w:r>
            <w:r w:rsid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</w:t>
            </w: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: </w:t>
            </w:r>
            <w:r w:rsidR="0043419E"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ategorial</w:t>
            </w:r>
          </w:p>
          <w:p w14:paraId="4842F0BB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Month of diagnosis: categorial</w:t>
            </w:r>
          </w:p>
        </w:tc>
        <w:tc>
          <w:tcPr>
            <w:tcW w:w="2131" w:type="dxa"/>
            <w:vAlign w:val="center"/>
          </w:tcPr>
          <w:p w14:paraId="4B1A079B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l patients included</w:t>
            </w:r>
          </w:p>
        </w:tc>
      </w:tr>
      <w:tr w:rsidR="00854F2A" w:rsidRPr="00AF2AFA" w14:paraId="5D078145" w14:textId="77777777" w:rsidTr="00854F2A">
        <w:tc>
          <w:tcPr>
            <w:tcW w:w="1141" w:type="dxa"/>
            <w:vAlign w:val="center"/>
          </w:tcPr>
          <w:p w14:paraId="3B66D377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689" w:type="dxa"/>
            <w:vAlign w:val="center"/>
          </w:tcPr>
          <w:p w14:paraId="72CB5DA2" w14:textId="7550BD72" w:rsidR="00854F2A" w:rsidRPr="00AF2AFA" w:rsidRDefault="00D322AC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ultivariable</w:t>
            </w:r>
            <w:r w:rsidR="00854F2A"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model excluding patients with history of bronchiolitis</w:t>
            </w:r>
          </w:p>
        </w:tc>
        <w:tc>
          <w:tcPr>
            <w:tcW w:w="2410" w:type="dxa"/>
            <w:vAlign w:val="center"/>
          </w:tcPr>
          <w:p w14:paraId="7ED41525" w14:textId="284597E7" w:rsidR="00854F2A" w:rsidRPr="00AF2AFA" w:rsidRDefault="00D322AC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ultivariable</w:t>
            </w:r>
            <w:r w:rsidR="00854F2A"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logistic regression model with multiple imputation.</w:t>
            </w:r>
          </w:p>
        </w:tc>
        <w:tc>
          <w:tcPr>
            <w:tcW w:w="3969" w:type="dxa"/>
            <w:vAlign w:val="center"/>
          </w:tcPr>
          <w:p w14:paraId="293C320A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Nirsevimab immunization status: dichotomous</w:t>
            </w:r>
          </w:p>
          <w:p w14:paraId="05587E61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Age of the infant at diagnosis: continuous</w:t>
            </w:r>
          </w:p>
          <w:p w14:paraId="2EF5136D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Birth weight: continuous</w:t>
            </w:r>
          </w:p>
          <w:p w14:paraId="0AF6FB51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Prematurity: dichotomous</w:t>
            </w:r>
          </w:p>
          <w:p w14:paraId="4014072D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Sex: dichotomous</w:t>
            </w:r>
          </w:p>
          <w:p w14:paraId="5B641E64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Risk factors for severe bronchiolitis: dichotomous</w:t>
            </w:r>
          </w:p>
          <w:p w14:paraId="2AEEC263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Inclusion center: categorial</w:t>
            </w:r>
          </w:p>
          <w:p w14:paraId="24A42490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Month of diagnosis: categorial</w:t>
            </w:r>
          </w:p>
        </w:tc>
        <w:tc>
          <w:tcPr>
            <w:tcW w:w="2131" w:type="dxa"/>
            <w:vAlign w:val="center"/>
          </w:tcPr>
          <w:p w14:paraId="481B5E8F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atient with history of previous bronchiolitis excluded.</w:t>
            </w:r>
          </w:p>
        </w:tc>
      </w:tr>
      <w:tr w:rsidR="00854F2A" w:rsidRPr="00AF2AFA" w14:paraId="5C6D2042" w14:textId="77777777" w:rsidTr="00854F2A">
        <w:tc>
          <w:tcPr>
            <w:tcW w:w="1141" w:type="dxa"/>
            <w:vAlign w:val="center"/>
          </w:tcPr>
          <w:p w14:paraId="03F70E6F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689" w:type="dxa"/>
            <w:vAlign w:val="center"/>
          </w:tcPr>
          <w:p w14:paraId="37F16E0C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lete case analysis</w:t>
            </w:r>
          </w:p>
        </w:tc>
        <w:tc>
          <w:tcPr>
            <w:tcW w:w="2410" w:type="dxa"/>
            <w:vAlign w:val="center"/>
          </w:tcPr>
          <w:p w14:paraId="4417A544" w14:textId="2B177D5B" w:rsidR="00854F2A" w:rsidRPr="00AF2AFA" w:rsidRDefault="00D322AC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ultivariable</w:t>
            </w:r>
            <w:r w:rsidR="00854F2A"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logistic regression model</w:t>
            </w:r>
          </w:p>
        </w:tc>
        <w:tc>
          <w:tcPr>
            <w:tcW w:w="3969" w:type="dxa"/>
            <w:vAlign w:val="center"/>
          </w:tcPr>
          <w:p w14:paraId="5A2BF28D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Nirsevimab immunization status: dichotomous</w:t>
            </w:r>
          </w:p>
          <w:p w14:paraId="6304E4AF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Age of the infant at diagnosis: continuous</w:t>
            </w:r>
          </w:p>
          <w:p w14:paraId="4DC60921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Birth weight: continuous</w:t>
            </w:r>
          </w:p>
          <w:p w14:paraId="415924FC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Prematurity: dichotomous</w:t>
            </w:r>
          </w:p>
          <w:p w14:paraId="13ECA3E7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Sex: dichotomous</w:t>
            </w:r>
          </w:p>
          <w:p w14:paraId="78588BEA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Risk factors for severe bronchiolitis: dichotomous</w:t>
            </w:r>
          </w:p>
          <w:p w14:paraId="77FC7648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Inclusion center: categorial</w:t>
            </w:r>
          </w:p>
          <w:p w14:paraId="2B52A61D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Month of diagnosis: categorial</w:t>
            </w:r>
          </w:p>
        </w:tc>
        <w:tc>
          <w:tcPr>
            <w:tcW w:w="2131" w:type="dxa"/>
            <w:vAlign w:val="center"/>
          </w:tcPr>
          <w:p w14:paraId="1CBB670D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atients with missing data for all covariates included in the model were excluded.</w:t>
            </w:r>
          </w:p>
        </w:tc>
      </w:tr>
      <w:tr w:rsidR="00854F2A" w:rsidRPr="00AF2AFA" w14:paraId="094365D8" w14:textId="77777777" w:rsidTr="00854F2A">
        <w:tc>
          <w:tcPr>
            <w:tcW w:w="1141" w:type="dxa"/>
            <w:vAlign w:val="center"/>
          </w:tcPr>
          <w:p w14:paraId="617B6934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689" w:type="dxa"/>
            <w:vAlign w:val="center"/>
          </w:tcPr>
          <w:p w14:paraId="567FD8F0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formation of continuous variables into categorial variables</w:t>
            </w:r>
          </w:p>
        </w:tc>
        <w:tc>
          <w:tcPr>
            <w:tcW w:w="2410" w:type="dxa"/>
            <w:vAlign w:val="center"/>
          </w:tcPr>
          <w:p w14:paraId="01B2625B" w14:textId="4D530F61" w:rsidR="00854F2A" w:rsidRPr="00AF2AFA" w:rsidRDefault="00D322AC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ultivariable</w:t>
            </w:r>
            <w:r w:rsidR="00854F2A"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logistic regression model with multiple imputation.</w:t>
            </w:r>
          </w:p>
        </w:tc>
        <w:tc>
          <w:tcPr>
            <w:tcW w:w="3969" w:type="dxa"/>
            <w:vAlign w:val="center"/>
          </w:tcPr>
          <w:p w14:paraId="3373F781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Nirsevimab immunization status: dichotomous</w:t>
            </w:r>
          </w:p>
          <w:p w14:paraId="02EADD6C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Age of the infant at diagnosis: categorial (0–2-month, 3-6 month, ≥ 6 month)</w:t>
            </w:r>
          </w:p>
          <w:p w14:paraId="073D1C47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Birth weight: categorial (&lt; 1000g,1000 -2500g, 2500 - &lt; 4000g, ≥ 4000g)</w:t>
            </w:r>
          </w:p>
          <w:p w14:paraId="4E72916F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Birth term: categorial (&lt;32 SA, 32-36 SA</w:t>
            </w:r>
          </w:p>
          <w:p w14:paraId="1C421E4B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≥ 37 SA)</w:t>
            </w:r>
          </w:p>
          <w:p w14:paraId="2F90D8AC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Sex: dichotomous</w:t>
            </w:r>
          </w:p>
          <w:p w14:paraId="62D50584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Risk factors for severe bronchiolitis: dichotomous</w:t>
            </w:r>
          </w:p>
          <w:p w14:paraId="21417A4A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Inclusion center: categorial</w:t>
            </w:r>
          </w:p>
          <w:p w14:paraId="67FD1A7C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Month of diagnosis: categorial</w:t>
            </w:r>
          </w:p>
        </w:tc>
        <w:tc>
          <w:tcPr>
            <w:tcW w:w="2131" w:type="dxa"/>
            <w:vAlign w:val="center"/>
          </w:tcPr>
          <w:p w14:paraId="73EDEA53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rth term and birth weight as categorical variables instead of continuous variables</w:t>
            </w:r>
          </w:p>
        </w:tc>
      </w:tr>
      <w:tr w:rsidR="00854F2A" w:rsidRPr="00AF2AFA" w14:paraId="7166FE8F" w14:textId="77777777" w:rsidTr="00854F2A">
        <w:tc>
          <w:tcPr>
            <w:tcW w:w="1141" w:type="dxa"/>
            <w:vAlign w:val="center"/>
          </w:tcPr>
          <w:p w14:paraId="79A6D453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689" w:type="dxa"/>
            <w:vAlign w:val="center"/>
          </w:tcPr>
          <w:p w14:paraId="102C7196" w14:textId="3ECAA5C1" w:rsidR="00854F2A" w:rsidRPr="00AF2AFA" w:rsidRDefault="00D322AC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variable</w:t>
            </w:r>
            <w:r w:rsidR="00854F2A" w:rsidRPr="00AF2A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odel adjusted for week of diagnosis</w:t>
            </w:r>
          </w:p>
        </w:tc>
        <w:tc>
          <w:tcPr>
            <w:tcW w:w="2410" w:type="dxa"/>
            <w:vAlign w:val="center"/>
          </w:tcPr>
          <w:p w14:paraId="140E3DAB" w14:textId="329C4863" w:rsidR="00854F2A" w:rsidRPr="00AF2AFA" w:rsidRDefault="00D322AC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ultivariable</w:t>
            </w:r>
            <w:r w:rsidR="00854F2A"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logistic regression model with multiple imputation.</w:t>
            </w:r>
          </w:p>
        </w:tc>
        <w:tc>
          <w:tcPr>
            <w:tcW w:w="3969" w:type="dxa"/>
            <w:vAlign w:val="center"/>
          </w:tcPr>
          <w:p w14:paraId="0160891D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Nirsevimab immunization status: dichotomous</w:t>
            </w:r>
          </w:p>
          <w:p w14:paraId="6F78D5A7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Age of the infant at diagnosis: continuous</w:t>
            </w:r>
          </w:p>
          <w:p w14:paraId="09A969C0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Birth weight: continuous</w:t>
            </w:r>
          </w:p>
          <w:p w14:paraId="434A8FFD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Prematurity: dichotomous</w:t>
            </w:r>
          </w:p>
          <w:p w14:paraId="1E82C151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Sex: dichotomous</w:t>
            </w:r>
          </w:p>
          <w:p w14:paraId="193F0331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Risk factors for severe bronchiolitis: dichotomous</w:t>
            </w:r>
          </w:p>
          <w:p w14:paraId="216A1C36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Inclusion center: categorial</w:t>
            </w:r>
          </w:p>
          <w:p w14:paraId="7EC8F9F0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Week of diagnosis</w:t>
            </w:r>
          </w:p>
        </w:tc>
        <w:tc>
          <w:tcPr>
            <w:tcW w:w="2131" w:type="dxa"/>
            <w:vAlign w:val="center"/>
          </w:tcPr>
          <w:p w14:paraId="7F296079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djusted for the week of diagnosis to better account for the rapidly increasing national coverage of nirsevimab and the circulation of RSV over the study period.</w:t>
            </w:r>
          </w:p>
        </w:tc>
      </w:tr>
      <w:tr w:rsidR="00854F2A" w:rsidRPr="00AF2AFA" w14:paraId="35ADBF53" w14:textId="77777777" w:rsidTr="00854F2A">
        <w:tc>
          <w:tcPr>
            <w:tcW w:w="1141" w:type="dxa"/>
            <w:vAlign w:val="center"/>
          </w:tcPr>
          <w:p w14:paraId="1740B6DA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689" w:type="dxa"/>
            <w:vAlign w:val="center"/>
          </w:tcPr>
          <w:p w14:paraId="28B38943" w14:textId="66BD43BF" w:rsidR="00854F2A" w:rsidRPr="00AF2AFA" w:rsidRDefault="00D322AC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variable</w:t>
            </w:r>
            <w:r w:rsidR="00854F2A" w:rsidRPr="00AF2A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odel disregarding the time between immunization and bronchiolitis hospitalization.</w:t>
            </w:r>
          </w:p>
        </w:tc>
        <w:tc>
          <w:tcPr>
            <w:tcW w:w="2410" w:type="dxa"/>
            <w:vAlign w:val="center"/>
          </w:tcPr>
          <w:p w14:paraId="0AA58E6F" w14:textId="064C2ECB" w:rsidR="00854F2A" w:rsidRPr="00AF2AFA" w:rsidRDefault="00D322AC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ultivariable</w:t>
            </w:r>
            <w:r w:rsidR="00854F2A"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logistic regression model with multiple imputation.</w:t>
            </w:r>
          </w:p>
        </w:tc>
        <w:tc>
          <w:tcPr>
            <w:tcW w:w="3969" w:type="dxa"/>
            <w:vAlign w:val="center"/>
          </w:tcPr>
          <w:p w14:paraId="0C55E98E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Nirsevimab immunization status: dichotomous</w:t>
            </w:r>
          </w:p>
          <w:p w14:paraId="56EDAD06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Age of the infant at diagnosis: continuous</w:t>
            </w:r>
          </w:p>
          <w:p w14:paraId="7713A11C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Birth weight: continuous</w:t>
            </w:r>
          </w:p>
          <w:p w14:paraId="47189885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Prematurity: dichotomous</w:t>
            </w:r>
          </w:p>
          <w:p w14:paraId="15A00F25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Sex: dichotomous</w:t>
            </w:r>
          </w:p>
          <w:p w14:paraId="3871B657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Risk factors for severe bronchiolitis: dichotomous</w:t>
            </w:r>
          </w:p>
          <w:p w14:paraId="7D6CEE69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Inclusion center: categorial</w:t>
            </w:r>
          </w:p>
          <w:p w14:paraId="570324EF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Month of diagnosis: categorial</w:t>
            </w:r>
          </w:p>
        </w:tc>
        <w:tc>
          <w:tcPr>
            <w:tcW w:w="2131" w:type="dxa"/>
            <w:vAlign w:val="center"/>
          </w:tcPr>
          <w:p w14:paraId="2EACC928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he analysis was expanded to include cases of bronchiolitis that occurred within seven days of Nirsevimab administration. But patients who were administered nirsevimab during hospitalization were considered non-immunized.</w:t>
            </w:r>
          </w:p>
        </w:tc>
      </w:tr>
      <w:tr w:rsidR="00854F2A" w:rsidRPr="00AF2AFA" w14:paraId="13D73187" w14:textId="77777777" w:rsidTr="00854F2A">
        <w:tc>
          <w:tcPr>
            <w:tcW w:w="1141" w:type="dxa"/>
            <w:vAlign w:val="center"/>
          </w:tcPr>
          <w:p w14:paraId="6591AB0B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1689" w:type="dxa"/>
            <w:vAlign w:val="center"/>
          </w:tcPr>
          <w:p w14:paraId="205BA14F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opensity score</w:t>
            </w:r>
          </w:p>
        </w:tc>
        <w:tc>
          <w:tcPr>
            <w:tcW w:w="2410" w:type="dxa"/>
            <w:vAlign w:val="center"/>
          </w:tcPr>
          <w:p w14:paraId="76482525" w14:textId="62D7B51A" w:rsidR="00854F2A" w:rsidRPr="00AF2AFA" w:rsidRDefault="00D322AC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ultivariable</w:t>
            </w:r>
            <w:r w:rsidR="00854F2A"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logistic regression model with multiple imputation and propensity score with the overlap weighting method</w:t>
            </w:r>
          </w:p>
        </w:tc>
        <w:tc>
          <w:tcPr>
            <w:tcW w:w="3969" w:type="dxa"/>
            <w:vAlign w:val="center"/>
          </w:tcPr>
          <w:p w14:paraId="48C5E74A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Nirsevimab immunization status: dichotomous</w:t>
            </w:r>
          </w:p>
          <w:p w14:paraId="6B46DC9E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Age of the infant at diagnosis: continuous</w:t>
            </w:r>
          </w:p>
          <w:p w14:paraId="188A9854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Birth weight: continuous</w:t>
            </w:r>
          </w:p>
          <w:p w14:paraId="18029CF8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Prematurity: dichotomous</w:t>
            </w:r>
          </w:p>
          <w:p w14:paraId="374C9064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Sex: dichotomous</w:t>
            </w:r>
          </w:p>
          <w:p w14:paraId="0F4C0BF2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Risk factors for severe bronchiolitis: dichotomous</w:t>
            </w:r>
          </w:p>
          <w:p w14:paraId="7372FE8E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Inclusion center: categorial</w:t>
            </w:r>
          </w:p>
          <w:p w14:paraId="1D9C7DE8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Month of diagnosis: categorial</w:t>
            </w:r>
          </w:p>
        </w:tc>
        <w:tc>
          <w:tcPr>
            <w:tcW w:w="2131" w:type="dxa"/>
            <w:vAlign w:val="center"/>
          </w:tcPr>
          <w:p w14:paraId="1796EB8D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verlap weighting (OPW) method</w:t>
            </w:r>
          </w:p>
        </w:tc>
      </w:tr>
      <w:tr w:rsidR="00854F2A" w:rsidRPr="00AF2AFA" w14:paraId="0152E162" w14:textId="77777777" w:rsidTr="00854F2A">
        <w:tc>
          <w:tcPr>
            <w:tcW w:w="1141" w:type="dxa"/>
            <w:vAlign w:val="center"/>
          </w:tcPr>
          <w:p w14:paraId="4193CF73" w14:textId="77777777" w:rsidR="00854F2A" w:rsidRPr="00AF2AFA" w:rsidRDefault="00854F2A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1689" w:type="dxa"/>
            <w:vAlign w:val="center"/>
          </w:tcPr>
          <w:p w14:paraId="5E8A4C96" w14:textId="542BFAB1" w:rsidR="00854F2A" w:rsidRPr="00AF2AFA" w:rsidRDefault="00D322AC" w:rsidP="00854F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ultivariable</w:t>
            </w:r>
            <w:r w:rsidR="00854F2A"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model for patients immunized during the second national campaign.</w:t>
            </w:r>
          </w:p>
        </w:tc>
        <w:tc>
          <w:tcPr>
            <w:tcW w:w="2410" w:type="dxa"/>
            <w:vAlign w:val="center"/>
          </w:tcPr>
          <w:p w14:paraId="7AA90036" w14:textId="6354F0C9" w:rsidR="00854F2A" w:rsidRPr="00AF2AFA" w:rsidRDefault="00D322AC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ultivariable</w:t>
            </w:r>
            <w:r w:rsidR="00854F2A"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logistic regression model with multiple imputation.</w:t>
            </w:r>
          </w:p>
        </w:tc>
        <w:tc>
          <w:tcPr>
            <w:tcW w:w="3969" w:type="dxa"/>
            <w:vAlign w:val="center"/>
          </w:tcPr>
          <w:p w14:paraId="407A2322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Nirsevimab immunization status: dichotomous</w:t>
            </w:r>
          </w:p>
          <w:p w14:paraId="28A2B196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Age of the infant at diagnosis: continuous</w:t>
            </w:r>
          </w:p>
          <w:p w14:paraId="04837FFE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Birth weight: continuous</w:t>
            </w:r>
          </w:p>
          <w:p w14:paraId="43D1E51A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Prematurity: dichotomous</w:t>
            </w:r>
          </w:p>
          <w:p w14:paraId="664EE844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Sex: dichotomous</w:t>
            </w:r>
          </w:p>
          <w:p w14:paraId="7C316007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Risk factors for severe bronchiolitis: dichotomous</w:t>
            </w:r>
          </w:p>
          <w:p w14:paraId="0D3DD8E5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Inclusion center: categorial random</w:t>
            </w:r>
          </w:p>
          <w:p w14:paraId="18B66F7C" w14:textId="77777777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Month of diagnosis: categorial</w:t>
            </w:r>
          </w:p>
        </w:tc>
        <w:tc>
          <w:tcPr>
            <w:tcW w:w="2131" w:type="dxa"/>
            <w:vAlign w:val="center"/>
          </w:tcPr>
          <w:p w14:paraId="29DF948E" w14:textId="21C5C213" w:rsidR="00854F2A" w:rsidRPr="00AF2AFA" w:rsidRDefault="00854F2A" w:rsidP="00854F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atients immunized with nirsevimab before 15/07/2024 and patients who were born before 31/01/2024 </w:t>
            </w:r>
            <w:r w:rsidR="006E4343"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; and </w:t>
            </w:r>
            <w:r w:rsidRPr="00AF2A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ad missing immunization dates were excluded from the analysis.</w:t>
            </w:r>
          </w:p>
        </w:tc>
      </w:tr>
    </w:tbl>
    <w:p w14:paraId="253DCE09" w14:textId="77777777" w:rsidR="00C93E5D" w:rsidRPr="00AF2AFA" w:rsidRDefault="00C93E5D" w:rsidP="00C93E5D">
      <w:pPr>
        <w:rPr>
          <w:rFonts w:ascii="Times New Roman" w:hAnsi="Times New Roman" w:cs="Times New Roman"/>
          <w:lang w:val="en-GB"/>
        </w:rPr>
      </w:pPr>
    </w:p>
    <w:p w14:paraId="17924562" w14:textId="7368BE78" w:rsidR="00076770" w:rsidRPr="00AF2AFA" w:rsidRDefault="00076770" w:rsidP="00076770">
      <w:pPr>
        <w:pStyle w:val="Titre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1" w:name="_Hlk195003538"/>
      <w:bookmarkStart w:id="2" w:name="_Toc200728569"/>
      <w:r w:rsidRPr="00AF2A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>Table S</w:t>
      </w:r>
      <w:r w:rsidR="00A04358" w:rsidRPr="00AF2A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2</w:t>
      </w:r>
      <w:r w:rsidRPr="00AF2A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:</w:t>
      </w:r>
      <w:r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 Characteristics of patients excluded</w:t>
      </w:r>
      <w:bookmarkEnd w:id="2"/>
    </w:p>
    <w:p w14:paraId="786E2F69" w14:textId="15DEC173" w:rsidR="004A1C0A" w:rsidRPr="00AF2AFA" w:rsidRDefault="003963FC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Style w:val="Tableausimple1"/>
        <w:tblpPr w:leftFromText="141" w:rightFromText="141" w:vertAnchor="text" w:horzAnchor="margin" w:tblpY="113"/>
        <w:tblW w:w="9974" w:type="dxa"/>
        <w:tblLook w:val="04A0" w:firstRow="1" w:lastRow="0" w:firstColumn="1" w:lastColumn="0" w:noHBand="0" w:noVBand="1"/>
      </w:tblPr>
      <w:tblGrid>
        <w:gridCol w:w="5260"/>
        <w:gridCol w:w="2446"/>
        <w:gridCol w:w="2268"/>
      </w:tblGrid>
      <w:tr w:rsidR="005C69DC" w:rsidRPr="00AF2AFA" w14:paraId="0A2493EA" w14:textId="77777777" w:rsidTr="005C6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vAlign w:val="center"/>
            <w:hideMark/>
          </w:tcPr>
          <w:p w14:paraId="3858F679" w14:textId="77777777" w:rsidR="005C69DC" w:rsidRPr="00AF2AFA" w:rsidRDefault="005C69DC" w:rsidP="005C69D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2446" w:type="dxa"/>
            <w:vAlign w:val="center"/>
            <w:hideMark/>
          </w:tcPr>
          <w:p w14:paraId="47F44FFB" w14:textId="77777777" w:rsidR="005C69DC" w:rsidRPr="00AF2AFA" w:rsidRDefault="005C69DC" w:rsidP="005C6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cluded Patients</w:t>
            </w:r>
          </w:p>
          <w:p w14:paraId="02AD29BA" w14:textId="77777777" w:rsidR="005C69DC" w:rsidRPr="00AF2AFA" w:rsidRDefault="005C69DC" w:rsidP="005C6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(N=311)</w:t>
            </w:r>
          </w:p>
        </w:tc>
        <w:tc>
          <w:tcPr>
            <w:tcW w:w="2268" w:type="dxa"/>
            <w:vAlign w:val="center"/>
          </w:tcPr>
          <w:p w14:paraId="48267A5E" w14:textId="77777777" w:rsidR="005C69DC" w:rsidRPr="00AF2AFA" w:rsidRDefault="005C69DC" w:rsidP="005C6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cluded Patients</w:t>
            </w:r>
          </w:p>
          <w:p w14:paraId="07315207" w14:textId="77777777" w:rsidR="005C69DC" w:rsidRPr="00AF2AFA" w:rsidRDefault="005C69DC" w:rsidP="005C6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(N=1270)</w:t>
            </w:r>
          </w:p>
        </w:tc>
      </w:tr>
      <w:tr w:rsidR="005C69DC" w:rsidRPr="00AF2AFA" w14:paraId="41C00C7D" w14:textId="77777777" w:rsidTr="005C6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384B226B" w14:textId="77777777" w:rsidR="005C69DC" w:rsidRPr="00AF2AFA" w:rsidRDefault="005C69DC" w:rsidP="005C69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Sex assigned at birth ratio: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M/F</w:t>
            </w:r>
          </w:p>
        </w:tc>
        <w:tc>
          <w:tcPr>
            <w:tcW w:w="2446" w:type="dxa"/>
            <w:noWrap/>
            <w:hideMark/>
          </w:tcPr>
          <w:p w14:paraId="3574355E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5/136</w:t>
            </w:r>
          </w:p>
        </w:tc>
        <w:tc>
          <w:tcPr>
            <w:tcW w:w="2268" w:type="dxa"/>
            <w:noWrap/>
          </w:tcPr>
          <w:p w14:paraId="46303077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5/555</w:t>
            </w:r>
          </w:p>
        </w:tc>
      </w:tr>
      <w:tr w:rsidR="005C69DC" w:rsidRPr="00AF2AFA" w14:paraId="4A2026C1" w14:textId="77777777" w:rsidTr="005C69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7FABE748" w14:textId="77777777" w:rsidR="005C69DC" w:rsidRPr="00AF2AFA" w:rsidRDefault="005C69DC" w:rsidP="005C6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ge at admission: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median (IQR) -month</w:t>
            </w: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2446" w:type="dxa"/>
            <w:noWrap/>
            <w:hideMark/>
          </w:tcPr>
          <w:p w14:paraId="00D4A720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1-6)</w:t>
            </w:r>
          </w:p>
        </w:tc>
        <w:tc>
          <w:tcPr>
            <w:tcW w:w="2268" w:type="dxa"/>
            <w:noWrap/>
          </w:tcPr>
          <w:p w14:paraId="791C34BD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1-2)</w:t>
            </w:r>
          </w:p>
        </w:tc>
      </w:tr>
      <w:tr w:rsidR="005C69DC" w:rsidRPr="00AF2AFA" w14:paraId="07A76318" w14:textId="77777777" w:rsidTr="005C6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4E7B954D" w14:textId="77777777" w:rsidR="005C69DC" w:rsidRPr="00AF2AFA" w:rsidRDefault="005C69DC" w:rsidP="005C6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Gestational age at birth: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median (IQR) - week</w:t>
            </w: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2446" w:type="dxa"/>
            <w:noWrap/>
            <w:hideMark/>
          </w:tcPr>
          <w:p w14:paraId="761B86FB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 (38-40)</w:t>
            </w:r>
          </w:p>
        </w:tc>
        <w:tc>
          <w:tcPr>
            <w:tcW w:w="2268" w:type="dxa"/>
            <w:noWrap/>
          </w:tcPr>
          <w:p w14:paraId="19164D7D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 (38-40)</w:t>
            </w:r>
          </w:p>
        </w:tc>
      </w:tr>
      <w:tr w:rsidR="005C69DC" w:rsidRPr="00AF2AFA" w14:paraId="48769C68" w14:textId="77777777" w:rsidTr="005C69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3B91496A" w14:textId="77777777" w:rsidR="005C69DC" w:rsidRPr="00AF2AFA" w:rsidRDefault="005C69DC" w:rsidP="005C6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Birth weight: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median (IQR) – grams</w:t>
            </w: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2446" w:type="dxa"/>
            <w:noWrap/>
            <w:hideMark/>
          </w:tcPr>
          <w:p w14:paraId="4FBA3C1A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30 (3862-3547)</w:t>
            </w:r>
          </w:p>
        </w:tc>
        <w:tc>
          <w:tcPr>
            <w:tcW w:w="2268" w:type="dxa"/>
            <w:noWrap/>
          </w:tcPr>
          <w:p w14:paraId="36A08E0F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20 (2840-3575)</w:t>
            </w:r>
          </w:p>
        </w:tc>
      </w:tr>
      <w:tr w:rsidR="005C69DC" w:rsidRPr="00AF2AFA" w14:paraId="01AC2F21" w14:textId="77777777" w:rsidTr="005C6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095B1C26" w14:textId="77777777" w:rsidR="005C69DC" w:rsidRPr="00AF2AFA" w:rsidRDefault="005C69DC" w:rsidP="005C69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mmunisation par Nirsevimab :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no. /total no. (%)</w:t>
            </w:r>
          </w:p>
        </w:tc>
        <w:tc>
          <w:tcPr>
            <w:tcW w:w="2446" w:type="dxa"/>
            <w:noWrap/>
            <w:hideMark/>
          </w:tcPr>
          <w:p w14:paraId="07539388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8" w:type="dxa"/>
            <w:noWrap/>
          </w:tcPr>
          <w:p w14:paraId="2C4F84F3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5C69DC" w:rsidRPr="00AF2AFA" w14:paraId="134FB536" w14:textId="77777777" w:rsidTr="005C69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4598B817" w14:textId="77777777" w:rsidR="005C69DC" w:rsidRPr="00AF2AFA" w:rsidRDefault="005C69DC" w:rsidP="005C69DC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Yes </w:t>
            </w:r>
          </w:p>
        </w:tc>
        <w:tc>
          <w:tcPr>
            <w:tcW w:w="2446" w:type="dxa"/>
            <w:noWrap/>
            <w:hideMark/>
          </w:tcPr>
          <w:p w14:paraId="0EDB1F8E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 (27.0)</w:t>
            </w:r>
          </w:p>
        </w:tc>
        <w:tc>
          <w:tcPr>
            <w:tcW w:w="2268" w:type="dxa"/>
            <w:noWrap/>
          </w:tcPr>
          <w:p w14:paraId="075642DC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8 (61.2)</w:t>
            </w:r>
          </w:p>
        </w:tc>
      </w:tr>
      <w:tr w:rsidR="005C69DC" w:rsidRPr="00AF2AFA" w14:paraId="5637E3D4" w14:textId="77777777" w:rsidTr="005C6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73E79070" w14:textId="77777777" w:rsidR="005C69DC" w:rsidRPr="00AF2AFA" w:rsidRDefault="005C69DC" w:rsidP="005C69DC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446" w:type="dxa"/>
            <w:noWrap/>
            <w:hideMark/>
          </w:tcPr>
          <w:p w14:paraId="159CFEE5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5 (73.0)</w:t>
            </w:r>
          </w:p>
        </w:tc>
        <w:tc>
          <w:tcPr>
            <w:tcW w:w="2268" w:type="dxa"/>
            <w:noWrap/>
          </w:tcPr>
          <w:p w14:paraId="42EB4160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2 (38.8)</w:t>
            </w:r>
          </w:p>
        </w:tc>
      </w:tr>
      <w:tr w:rsidR="005C69DC" w:rsidRPr="00AF2AFA" w14:paraId="35B740FE" w14:textId="77777777" w:rsidTr="005C69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392C21B2" w14:textId="77777777" w:rsidR="005C69DC" w:rsidRPr="00AF2AFA" w:rsidRDefault="005C69DC" w:rsidP="005C69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RSV-bronchiolitis: 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 xml:space="preserve">no./total no.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(%) </w:t>
            </w:r>
          </w:p>
        </w:tc>
        <w:tc>
          <w:tcPr>
            <w:tcW w:w="2446" w:type="dxa"/>
            <w:noWrap/>
            <w:hideMark/>
          </w:tcPr>
          <w:p w14:paraId="6D156FCB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noWrap/>
          </w:tcPr>
          <w:p w14:paraId="6A6EBF8C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5C69DC" w:rsidRPr="00AF2AFA" w14:paraId="001A1E98" w14:textId="77777777" w:rsidTr="005C6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52450FA9" w14:textId="77777777" w:rsidR="005C69DC" w:rsidRPr="00AF2AFA" w:rsidRDefault="005C69DC" w:rsidP="005C69DC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Yes </w:t>
            </w:r>
          </w:p>
        </w:tc>
        <w:tc>
          <w:tcPr>
            <w:tcW w:w="2446" w:type="dxa"/>
            <w:noWrap/>
            <w:hideMark/>
          </w:tcPr>
          <w:p w14:paraId="3E76B9DC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 * (55.3)</w:t>
            </w:r>
          </w:p>
        </w:tc>
        <w:tc>
          <w:tcPr>
            <w:tcW w:w="2268" w:type="dxa"/>
            <w:noWrap/>
          </w:tcPr>
          <w:p w14:paraId="6BC5033D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0 (65.3)</w:t>
            </w:r>
          </w:p>
        </w:tc>
      </w:tr>
      <w:tr w:rsidR="005C69DC" w:rsidRPr="00AF2AFA" w14:paraId="29F1D05C" w14:textId="77777777" w:rsidTr="005C69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05146232" w14:textId="77777777" w:rsidR="005C69DC" w:rsidRPr="00AF2AFA" w:rsidRDefault="005C69DC" w:rsidP="005C69DC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446" w:type="dxa"/>
            <w:noWrap/>
            <w:hideMark/>
          </w:tcPr>
          <w:p w14:paraId="7A07DBBF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 (44.7)</w:t>
            </w:r>
          </w:p>
        </w:tc>
        <w:tc>
          <w:tcPr>
            <w:tcW w:w="2268" w:type="dxa"/>
            <w:noWrap/>
          </w:tcPr>
          <w:p w14:paraId="1A8636D2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0 (34.6)</w:t>
            </w:r>
          </w:p>
        </w:tc>
      </w:tr>
      <w:tr w:rsidR="005C69DC" w:rsidRPr="00AF2AFA" w14:paraId="126B06E7" w14:textId="77777777" w:rsidTr="005C6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0CBEAF3A" w14:textId="77777777" w:rsidR="005C69DC" w:rsidRPr="00AF2AFA" w:rsidRDefault="005C69DC" w:rsidP="005C69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Médical care : </w:t>
            </w:r>
          </w:p>
        </w:tc>
        <w:tc>
          <w:tcPr>
            <w:tcW w:w="2446" w:type="dxa"/>
            <w:noWrap/>
            <w:hideMark/>
          </w:tcPr>
          <w:p w14:paraId="0A5509FB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8" w:type="dxa"/>
            <w:noWrap/>
          </w:tcPr>
          <w:p w14:paraId="7B6CA7B7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5C69DC" w:rsidRPr="00AF2AFA" w14:paraId="2C39EB31" w14:textId="77777777" w:rsidTr="005C69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2EF4834B" w14:textId="77777777" w:rsidR="005C69DC" w:rsidRPr="00AF2AFA" w:rsidRDefault="005C69DC" w:rsidP="005C69DC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Duration of hospitalization: median (Q1-Q3) - days</w:t>
            </w:r>
          </w:p>
        </w:tc>
        <w:tc>
          <w:tcPr>
            <w:tcW w:w="2446" w:type="dxa"/>
            <w:noWrap/>
            <w:hideMark/>
          </w:tcPr>
          <w:p w14:paraId="755D90A3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1-5)</w:t>
            </w:r>
          </w:p>
        </w:tc>
        <w:tc>
          <w:tcPr>
            <w:tcW w:w="2268" w:type="dxa"/>
            <w:noWrap/>
          </w:tcPr>
          <w:p w14:paraId="2182A67E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2-5)</w:t>
            </w:r>
          </w:p>
        </w:tc>
      </w:tr>
      <w:tr w:rsidR="005C69DC" w:rsidRPr="00AF2AFA" w14:paraId="4C9EC310" w14:textId="77777777" w:rsidTr="005C6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45009237" w14:textId="77777777" w:rsidR="005C69DC" w:rsidRPr="00AF2AFA" w:rsidRDefault="005C69DC" w:rsidP="005C69DC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ICU admission:  no./total no. (%)</w:t>
            </w:r>
          </w:p>
        </w:tc>
        <w:tc>
          <w:tcPr>
            <w:tcW w:w="2446" w:type="dxa"/>
            <w:noWrap/>
            <w:hideMark/>
          </w:tcPr>
          <w:p w14:paraId="41F61289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 (10.3)</w:t>
            </w:r>
          </w:p>
        </w:tc>
        <w:tc>
          <w:tcPr>
            <w:tcW w:w="2268" w:type="dxa"/>
            <w:noWrap/>
          </w:tcPr>
          <w:p w14:paraId="1831E159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5 (14.6)</w:t>
            </w:r>
          </w:p>
        </w:tc>
      </w:tr>
      <w:tr w:rsidR="005C69DC" w:rsidRPr="00AF2AFA" w14:paraId="6DE7ED3C" w14:textId="77777777" w:rsidTr="005C69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01AE0B57" w14:textId="77777777" w:rsidR="005C69DC" w:rsidRPr="00AF2AFA" w:rsidRDefault="005C69DC" w:rsidP="005C69DC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 xml:space="preserve">Supplemental oxygen use:  no./total no.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 xml:space="preserve">(%) </w:t>
            </w:r>
          </w:p>
        </w:tc>
        <w:tc>
          <w:tcPr>
            <w:tcW w:w="2446" w:type="dxa"/>
            <w:noWrap/>
            <w:hideMark/>
          </w:tcPr>
          <w:p w14:paraId="0CF5C9DF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 (49.2)</w:t>
            </w:r>
          </w:p>
        </w:tc>
        <w:tc>
          <w:tcPr>
            <w:tcW w:w="2268" w:type="dxa"/>
            <w:noWrap/>
          </w:tcPr>
          <w:p w14:paraId="4C4E2B82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6 (51.6)</w:t>
            </w:r>
          </w:p>
        </w:tc>
      </w:tr>
      <w:tr w:rsidR="005C69DC" w:rsidRPr="00AF2AFA" w14:paraId="119169C4" w14:textId="77777777" w:rsidTr="005C6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7585119A" w14:textId="77777777" w:rsidR="005C69DC" w:rsidRPr="00AF2AFA" w:rsidRDefault="005C69DC" w:rsidP="005C69DC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 xml:space="preserve">Ventilatory support:  no./total no.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 xml:space="preserve">(%) </w:t>
            </w:r>
          </w:p>
        </w:tc>
        <w:tc>
          <w:tcPr>
            <w:tcW w:w="2446" w:type="dxa"/>
            <w:noWrap/>
            <w:hideMark/>
          </w:tcPr>
          <w:p w14:paraId="0D013610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 (7.07)</w:t>
            </w:r>
          </w:p>
        </w:tc>
        <w:tc>
          <w:tcPr>
            <w:tcW w:w="2268" w:type="dxa"/>
            <w:noWrap/>
          </w:tcPr>
          <w:p w14:paraId="0283B3B2" w14:textId="77777777" w:rsidR="005C69DC" w:rsidRPr="00AF2AFA" w:rsidRDefault="005C69DC" w:rsidP="005C6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 (11.5)</w:t>
            </w:r>
          </w:p>
        </w:tc>
      </w:tr>
      <w:tr w:rsidR="005C69DC" w:rsidRPr="00AF2AFA" w14:paraId="75776D6F" w14:textId="77777777" w:rsidTr="005C69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12933D3B" w14:textId="77777777" w:rsidR="005C69DC" w:rsidRPr="00AF2AFA" w:rsidRDefault="005C69DC" w:rsidP="005C69DC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 xml:space="preserve">Invasive ventilation: no./total no.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 xml:space="preserve">(%) </w:t>
            </w:r>
          </w:p>
        </w:tc>
        <w:tc>
          <w:tcPr>
            <w:tcW w:w="2446" w:type="dxa"/>
            <w:noWrap/>
            <w:hideMark/>
          </w:tcPr>
          <w:p w14:paraId="35A0AD51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1.0)</w:t>
            </w:r>
          </w:p>
        </w:tc>
        <w:tc>
          <w:tcPr>
            <w:tcW w:w="2268" w:type="dxa"/>
            <w:noWrap/>
          </w:tcPr>
          <w:p w14:paraId="7025CEB2" w14:textId="77777777" w:rsidR="005C69DC" w:rsidRPr="00AF2AFA" w:rsidRDefault="005C69DC" w:rsidP="005C6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(0.1)</w:t>
            </w:r>
          </w:p>
        </w:tc>
      </w:tr>
    </w:tbl>
    <w:p w14:paraId="59037B05" w14:textId="1DB00FA1" w:rsidR="006F5717" w:rsidRPr="00AF2AFA" w:rsidRDefault="005C69DC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AF2AFA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C882E15" wp14:editId="39209A01">
                <wp:simplePos x="0" y="0"/>
                <wp:positionH relativeFrom="margin">
                  <wp:posOffset>-11702</wp:posOffset>
                </wp:positionH>
                <wp:positionV relativeFrom="paragraph">
                  <wp:posOffset>4187776</wp:posOffset>
                </wp:positionV>
                <wp:extent cx="5652135" cy="478790"/>
                <wp:effectExtent l="0" t="0" r="5715" b="762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2135" cy="478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536002" w14:textId="77777777" w:rsidR="00286F94" w:rsidRPr="004047CC" w:rsidRDefault="00286F94" w:rsidP="00286F9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4047C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 xml:space="preserve">Abbreviation: </w:t>
                            </w:r>
                          </w:p>
                          <w:p w14:paraId="7985B742" w14:textId="77777777" w:rsidR="004710CB" w:rsidRPr="004047CC" w:rsidRDefault="004710CB" w:rsidP="004710C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047C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M/F = ratio male to female</w:t>
                            </w:r>
                          </w:p>
                          <w:p w14:paraId="78521B4C" w14:textId="77777777" w:rsidR="004710CB" w:rsidRPr="004047CC" w:rsidRDefault="004710CB" w:rsidP="004710C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IQR</w:t>
                            </w:r>
                            <w:r w:rsidRPr="004047C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 xml:space="preserve"> interquartile range = </w:t>
                            </w:r>
                            <w:r w:rsidRPr="004047C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First</w:t>
                            </w:r>
                            <w:r w:rsidRPr="00142D9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 xml:space="preserve"> Quarti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 xml:space="preserve">and </w:t>
                            </w:r>
                            <w:r w:rsidRPr="00142D9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 xml:space="preserve">Third Quartile </w:t>
                            </w:r>
                          </w:p>
                          <w:p w14:paraId="1563AE22" w14:textId="77777777" w:rsidR="004710CB" w:rsidRPr="004047CC" w:rsidRDefault="004710CB" w:rsidP="004710C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047C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no or n = number</w:t>
                            </w:r>
                          </w:p>
                          <w:p w14:paraId="3297315A" w14:textId="77777777" w:rsidR="00286F94" w:rsidRPr="004047CC" w:rsidRDefault="00286F94" w:rsidP="00286F9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047C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RSV = respiratory syncytial virus</w:t>
                            </w:r>
                          </w:p>
                          <w:p w14:paraId="0219ABD7" w14:textId="54C2D247" w:rsidR="00286F94" w:rsidRDefault="00286F94" w:rsidP="00286F9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047C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ICU = Intensive Care Unit</w:t>
                            </w:r>
                          </w:p>
                          <w:p w14:paraId="5109C742" w14:textId="02A913B6" w:rsidR="007419BA" w:rsidRDefault="007419BA" w:rsidP="00286F9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*NA</w:t>
                            </w:r>
                            <w:r w:rsidR="004710C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= not availabl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 xml:space="preserve"> = 76</w:t>
                            </w:r>
                          </w:p>
                          <w:p w14:paraId="2B65D176" w14:textId="4FABE988" w:rsidR="005C69DC" w:rsidRPr="004047CC" w:rsidRDefault="005C69DC" w:rsidP="00286F9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** NA = 7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C882E15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.9pt;margin-top:329.75pt;width:445.05pt;height:37.7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" stroked="f">
                <v:textbox style="mso-fit-shape-to-text:t">
                  <w:txbxContent>
                    <w:p w14:paraId="6D536002" w14:textId="77777777" w:rsidR="00286F94" w:rsidRPr="004047CC" w:rsidRDefault="00286F94" w:rsidP="00286F94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  <w:lang w:val="en-GB"/>
                        </w:rPr>
                      </w:pPr>
                      <w:r w:rsidRPr="004047CC"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  <w:lang w:val="en-GB"/>
                        </w:rPr>
                        <w:t xml:space="preserve">Abbreviation: </w:t>
                      </w:r>
                    </w:p>
                    <w:p w14:paraId="7985B742" w14:textId="77777777" w:rsidR="004710CB" w:rsidRPr="004047CC" w:rsidRDefault="004710CB" w:rsidP="004710CB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</w:pPr>
                      <w:r w:rsidRPr="004047C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M/F = ratio male to female</w:t>
                      </w:r>
                    </w:p>
                    <w:p w14:paraId="78521B4C" w14:textId="77777777" w:rsidR="004710CB" w:rsidRPr="004047CC" w:rsidRDefault="004710CB" w:rsidP="004710CB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IQR</w:t>
                      </w:r>
                      <w:r w:rsidRPr="004047C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 xml:space="preserve"> =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 xml:space="preserve"> interquartile range = </w:t>
                      </w:r>
                      <w:r w:rsidRPr="004047C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First</w:t>
                      </w:r>
                      <w:r w:rsidRPr="00142D9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 xml:space="preserve"> Quartile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 xml:space="preserve">and </w:t>
                      </w:r>
                      <w:r w:rsidRPr="00142D9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 xml:space="preserve">Third Quartile </w:t>
                      </w:r>
                    </w:p>
                    <w:p w14:paraId="1563AE22" w14:textId="77777777" w:rsidR="004710CB" w:rsidRPr="004047CC" w:rsidRDefault="004710CB" w:rsidP="004710CB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</w:pPr>
                      <w:r w:rsidRPr="004047C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no or n = number</w:t>
                      </w:r>
                    </w:p>
                    <w:p w14:paraId="3297315A" w14:textId="77777777" w:rsidR="00286F94" w:rsidRPr="004047CC" w:rsidRDefault="00286F94" w:rsidP="00286F94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</w:pPr>
                      <w:r w:rsidRPr="004047C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RSV = respiratory syncytial virus</w:t>
                      </w:r>
                    </w:p>
                    <w:p w14:paraId="0219ABD7" w14:textId="54C2D247" w:rsidR="00286F94" w:rsidRDefault="00286F94" w:rsidP="00286F94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</w:pPr>
                      <w:r w:rsidRPr="004047C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ICU = Intensive Care Unit</w:t>
                      </w:r>
                    </w:p>
                    <w:p w14:paraId="5109C742" w14:textId="02A913B6" w:rsidR="007419BA" w:rsidRDefault="007419BA" w:rsidP="00286F94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*NA</w:t>
                      </w:r>
                      <w:r w:rsidR="004710CB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= not available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 xml:space="preserve"> = 76</w:t>
                      </w:r>
                    </w:p>
                    <w:p w14:paraId="2B65D176" w14:textId="4FABE988" w:rsidR="005C69DC" w:rsidRPr="004047CC" w:rsidRDefault="005C69DC" w:rsidP="00286F94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** NA = 7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F5717"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14:paraId="3CB559C4" w14:textId="5F8C13FA" w:rsidR="00C9012B" w:rsidRPr="00AF2AFA" w:rsidRDefault="00C9012B" w:rsidP="00C9012B">
      <w:pPr>
        <w:pStyle w:val="Titre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3" w:name="_Toc200728570"/>
      <w:bookmarkEnd w:id="1"/>
      <w:r w:rsidRPr="00AF2A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>Table S3:</w:t>
      </w:r>
      <w:r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 </w:t>
      </w:r>
      <w:r w:rsidR="00AD736B"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haracteristics of immunized versus non-immunized patients (nirsevimab)</w:t>
      </w:r>
      <w:bookmarkEnd w:id="3"/>
    </w:p>
    <w:p w14:paraId="14419B4F" w14:textId="77777777" w:rsidR="00C9012B" w:rsidRPr="00AF2AFA" w:rsidRDefault="00C9012B" w:rsidP="00C9012B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Style w:val="Tableausimple1"/>
        <w:tblW w:w="10060" w:type="dxa"/>
        <w:tblLook w:val="04A0" w:firstRow="1" w:lastRow="0" w:firstColumn="1" w:lastColumn="0" w:noHBand="0" w:noVBand="1"/>
      </w:tblPr>
      <w:tblGrid>
        <w:gridCol w:w="5260"/>
        <w:gridCol w:w="2446"/>
        <w:gridCol w:w="2354"/>
      </w:tblGrid>
      <w:tr w:rsidR="00C9012B" w:rsidRPr="00AF2AFA" w14:paraId="12B2B2BD" w14:textId="77777777" w:rsidTr="00C90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vAlign w:val="center"/>
            <w:hideMark/>
          </w:tcPr>
          <w:p w14:paraId="33EFD6C7" w14:textId="77777777" w:rsidR="00C9012B" w:rsidRPr="00AF2AFA" w:rsidRDefault="00C9012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2446" w:type="dxa"/>
            <w:vAlign w:val="center"/>
            <w:hideMark/>
          </w:tcPr>
          <w:p w14:paraId="130F6929" w14:textId="437304C0" w:rsidR="00C9012B" w:rsidRPr="00AF2AFA" w:rsidRDefault="00C901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atients immunized </w:t>
            </w:r>
          </w:p>
          <w:p w14:paraId="51420DB4" w14:textId="082FD0D7" w:rsidR="00C9012B" w:rsidRPr="00AF2AFA" w:rsidRDefault="00C901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(N=</w:t>
            </w:r>
            <w:r w:rsidR="00642A83"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464)</w:t>
            </w:r>
          </w:p>
        </w:tc>
        <w:tc>
          <w:tcPr>
            <w:tcW w:w="2354" w:type="dxa"/>
            <w:vAlign w:val="center"/>
          </w:tcPr>
          <w:p w14:paraId="6E149AFD" w14:textId="720E7E33" w:rsidR="00C9012B" w:rsidRPr="00AF2AFA" w:rsidRDefault="00C901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atients non immunized</w:t>
            </w:r>
          </w:p>
          <w:p w14:paraId="278ACBA1" w14:textId="00E36704" w:rsidR="00C9012B" w:rsidRPr="00AF2AFA" w:rsidRDefault="00C901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(N=</w:t>
            </w:r>
            <w:r w:rsidR="00642A83"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804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C9012B" w:rsidRPr="00AF2AFA" w14:paraId="3A073FC0" w14:textId="77777777" w:rsidTr="00C9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6C7FA891" w14:textId="77777777" w:rsidR="00C9012B" w:rsidRPr="00AF2AFA" w:rsidRDefault="00C9012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ex assigned at birth ratio: M/F</w:t>
            </w:r>
          </w:p>
        </w:tc>
        <w:tc>
          <w:tcPr>
            <w:tcW w:w="2446" w:type="dxa"/>
            <w:noWrap/>
          </w:tcPr>
          <w:p w14:paraId="7872AD72" w14:textId="31DE5D62" w:rsidR="00C9012B" w:rsidRPr="00AF2AFA" w:rsidRDefault="00642A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9/185</w:t>
            </w:r>
          </w:p>
        </w:tc>
        <w:tc>
          <w:tcPr>
            <w:tcW w:w="2354" w:type="dxa"/>
            <w:noWrap/>
          </w:tcPr>
          <w:p w14:paraId="6274E878" w14:textId="33CD7291" w:rsidR="00C9012B" w:rsidRPr="00AF2AFA" w:rsidRDefault="00642A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6/370</w:t>
            </w:r>
          </w:p>
        </w:tc>
      </w:tr>
      <w:tr w:rsidR="001E5A2C" w:rsidRPr="00AF2AFA" w14:paraId="061C4E53" w14:textId="77777777" w:rsidTr="00C901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432581C4" w14:textId="37F51BDE" w:rsidR="001E5A2C" w:rsidRPr="00AF2AFA" w:rsidRDefault="001E5A2C" w:rsidP="001E5A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Sex assigned at birth ratio: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M/F</w:t>
            </w:r>
          </w:p>
        </w:tc>
        <w:tc>
          <w:tcPr>
            <w:tcW w:w="2446" w:type="dxa"/>
            <w:noWrap/>
          </w:tcPr>
          <w:p w14:paraId="10F00DF4" w14:textId="39984AF4" w:rsidR="001E5A2C" w:rsidRPr="00AF2AFA" w:rsidRDefault="001E5A2C" w:rsidP="001E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1-4)</w:t>
            </w:r>
          </w:p>
        </w:tc>
        <w:tc>
          <w:tcPr>
            <w:tcW w:w="2354" w:type="dxa"/>
            <w:noWrap/>
          </w:tcPr>
          <w:p w14:paraId="645403A2" w14:textId="6EA444AB" w:rsidR="001E5A2C" w:rsidRPr="00AF2AFA" w:rsidRDefault="001E5A2C" w:rsidP="001E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1-5)</w:t>
            </w:r>
          </w:p>
        </w:tc>
      </w:tr>
      <w:tr w:rsidR="001E5A2C" w:rsidRPr="00AF2AFA" w14:paraId="30240EA4" w14:textId="77777777" w:rsidTr="00C9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06F56BEC" w14:textId="5B3FF6E5" w:rsidR="001E5A2C" w:rsidRPr="00AF2AFA" w:rsidRDefault="001E5A2C" w:rsidP="001E5A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ge at admission: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median (IQR) -month</w:t>
            </w: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2446" w:type="dxa"/>
            <w:noWrap/>
          </w:tcPr>
          <w:p w14:paraId="1039DED4" w14:textId="3BC2281F" w:rsidR="001E5A2C" w:rsidRPr="00AF2AFA" w:rsidRDefault="001E5A2C" w:rsidP="001E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 (37-40)</w:t>
            </w:r>
          </w:p>
        </w:tc>
        <w:tc>
          <w:tcPr>
            <w:tcW w:w="2354" w:type="dxa"/>
            <w:noWrap/>
          </w:tcPr>
          <w:p w14:paraId="1726374C" w14:textId="4FBB9FEA" w:rsidR="001E5A2C" w:rsidRPr="00AF2AFA" w:rsidRDefault="001E5A2C" w:rsidP="001E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 (38-40)</w:t>
            </w:r>
          </w:p>
        </w:tc>
      </w:tr>
      <w:tr w:rsidR="001E5A2C" w:rsidRPr="00AF2AFA" w14:paraId="1DEA198F" w14:textId="77777777" w:rsidTr="00C901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72526D9C" w14:textId="6323CCAE" w:rsidR="001E5A2C" w:rsidRPr="00AF2AFA" w:rsidRDefault="001E5A2C" w:rsidP="001E5A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Gestational age at birth: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median (IQR) - week</w:t>
            </w: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2446" w:type="dxa"/>
            <w:noWrap/>
          </w:tcPr>
          <w:p w14:paraId="5F43F72D" w14:textId="4ABA3C1D" w:rsidR="001E5A2C" w:rsidRPr="00AF2AFA" w:rsidRDefault="001E5A2C" w:rsidP="001E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30 (2662-3500)</w:t>
            </w:r>
          </w:p>
        </w:tc>
        <w:tc>
          <w:tcPr>
            <w:tcW w:w="2354" w:type="dxa"/>
            <w:noWrap/>
          </w:tcPr>
          <w:p w14:paraId="4D6E5CC7" w14:textId="062BFD7E" w:rsidR="001E5A2C" w:rsidRPr="00AF2AFA" w:rsidRDefault="001E5A2C" w:rsidP="001E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94 (2927-3611)</w:t>
            </w:r>
          </w:p>
        </w:tc>
      </w:tr>
      <w:tr w:rsidR="001E5A2C" w:rsidRPr="00AF2AFA" w14:paraId="752DC795" w14:textId="77777777" w:rsidTr="00C9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</w:tcPr>
          <w:p w14:paraId="36152EAA" w14:textId="3B59A3E4" w:rsidR="001E5A2C" w:rsidRPr="00AF2AFA" w:rsidRDefault="001E5A2C" w:rsidP="001E5A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Birth weight: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median (IQR) – grams</w:t>
            </w: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2446" w:type="dxa"/>
            <w:noWrap/>
          </w:tcPr>
          <w:p w14:paraId="65ABF344" w14:textId="48B1442C" w:rsidR="001E5A2C" w:rsidRPr="00AF2AFA" w:rsidRDefault="001E5A2C" w:rsidP="001E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1 (13.1)</w:t>
            </w:r>
          </w:p>
        </w:tc>
        <w:tc>
          <w:tcPr>
            <w:tcW w:w="2354" w:type="dxa"/>
            <w:noWrap/>
          </w:tcPr>
          <w:p w14:paraId="10A06ACC" w14:textId="57F63431" w:rsidR="001E5A2C" w:rsidRPr="00AF2AFA" w:rsidRDefault="001E5A2C" w:rsidP="001E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 (2.9)</w:t>
            </w:r>
          </w:p>
        </w:tc>
      </w:tr>
      <w:tr w:rsidR="001E5A2C" w:rsidRPr="00AF2AFA" w14:paraId="2C55EFB1" w14:textId="77777777" w:rsidTr="00C901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</w:tcPr>
          <w:p w14:paraId="625718C5" w14:textId="57539E97" w:rsidR="001E5A2C" w:rsidRPr="00AF2AFA" w:rsidRDefault="001E5A2C" w:rsidP="001E5A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 xml:space="preserve">        Preterm birth (&lt;35 GA) and age of &lt; 6 month</w:t>
            </w:r>
          </w:p>
        </w:tc>
        <w:tc>
          <w:tcPr>
            <w:tcW w:w="2446" w:type="dxa"/>
            <w:noWrap/>
          </w:tcPr>
          <w:p w14:paraId="425E1E26" w14:textId="6060090A" w:rsidR="001E5A2C" w:rsidRPr="00AF2AFA" w:rsidRDefault="001E5A2C" w:rsidP="001E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2 (9.1)</w:t>
            </w:r>
          </w:p>
        </w:tc>
        <w:tc>
          <w:tcPr>
            <w:tcW w:w="2354" w:type="dxa"/>
            <w:noWrap/>
          </w:tcPr>
          <w:p w14:paraId="2FB776D1" w14:textId="2ABB7551" w:rsidR="001E5A2C" w:rsidRPr="00AF2AFA" w:rsidRDefault="001E5A2C" w:rsidP="001E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 (2.2)</w:t>
            </w:r>
          </w:p>
        </w:tc>
      </w:tr>
      <w:tr w:rsidR="001E5A2C" w:rsidRPr="00AF2AFA" w14:paraId="62F3C9DB" w14:textId="77777777" w:rsidTr="00C9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</w:tcPr>
          <w:p w14:paraId="7A120876" w14:textId="5D5D2026" w:rsidR="001E5A2C" w:rsidRPr="00AF2AFA" w:rsidRDefault="001E5A2C" w:rsidP="001E5A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 xml:space="preserve">        Pulmonary dysplasia</w:t>
            </w:r>
          </w:p>
        </w:tc>
        <w:tc>
          <w:tcPr>
            <w:tcW w:w="2446" w:type="dxa"/>
            <w:noWrap/>
          </w:tcPr>
          <w:p w14:paraId="20DB96FF" w14:textId="148410FB" w:rsidR="001E5A2C" w:rsidRPr="00AF2AFA" w:rsidRDefault="001E5A2C" w:rsidP="001E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 (4.7)</w:t>
            </w:r>
          </w:p>
        </w:tc>
        <w:tc>
          <w:tcPr>
            <w:tcW w:w="2354" w:type="dxa"/>
            <w:noWrap/>
          </w:tcPr>
          <w:p w14:paraId="233C7F7E" w14:textId="5AA2263C" w:rsidR="001E5A2C" w:rsidRPr="00AF2AFA" w:rsidRDefault="001E5A2C" w:rsidP="001E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 (0.1)</w:t>
            </w:r>
          </w:p>
        </w:tc>
      </w:tr>
      <w:tr w:rsidR="001E5A2C" w:rsidRPr="00AF2AFA" w14:paraId="1552F321" w14:textId="77777777" w:rsidTr="00C901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</w:tcPr>
          <w:p w14:paraId="6B2234F3" w14:textId="2E754780" w:rsidR="001E5A2C" w:rsidRPr="00AF2AFA" w:rsidRDefault="001E5A2C" w:rsidP="001E5A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 xml:space="preserve">        Congenital heart disease</w:t>
            </w:r>
          </w:p>
        </w:tc>
        <w:tc>
          <w:tcPr>
            <w:tcW w:w="2446" w:type="dxa"/>
            <w:noWrap/>
          </w:tcPr>
          <w:p w14:paraId="1A563E60" w14:textId="50F9D72C" w:rsidR="001E5A2C" w:rsidRPr="00AF2AFA" w:rsidRDefault="001E5A2C" w:rsidP="001E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 (2.2)</w:t>
            </w:r>
          </w:p>
        </w:tc>
        <w:tc>
          <w:tcPr>
            <w:tcW w:w="2354" w:type="dxa"/>
            <w:noWrap/>
          </w:tcPr>
          <w:p w14:paraId="79A3A08B" w14:textId="2D4D98F8" w:rsidR="001E5A2C" w:rsidRPr="00AF2AFA" w:rsidRDefault="001E5A2C" w:rsidP="001E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 (0.6)</w:t>
            </w:r>
          </w:p>
        </w:tc>
      </w:tr>
      <w:tr w:rsidR="001E5A2C" w:rsidRPr="00AF2AFA" w14:paraId="7876368F" w14:textId="77777777" w:rsidTr="00C9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0353AD18" w14:textId="77777777" w:rsidR="001E5A2C" w:rsidRPr="00AF2AFA" w:rsidRDefault="001E5A2C" w:rsidP="001E5A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Médical care : </w:t>
            </w:r>
          </w:p>
        </w:tc>
        <w:tc>
          <w:tcPr>
            <w:tcW w:w="2446" w:type="dxa"/>
            <w:noWrap/>
          </w:tcPr>
          <w:p w14:paraId="3C2411B7" w14:textId="3479F5B0" w:rsidR="001E5A2C" w:rsidRPr="00AF2AFA" w:rsidRDefault="001E5A2C" w:rsidP="001E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54" w:type="dxa"/>
            <w:noWrap/>
          </w:tcPr>
          <w:p w14:paraId="4EC86276" w14:textId="77777777" w:rsidR="001E5A2C" w:rsidRPr="00AF2AFA" w:rsidRDefault="001E5A2C" w:rsidP="001E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A2C" w:rsidRPr="00AF2AFA" w14:paraId="74A2D224" w14:textId="77777777" w:rsidTr="00C901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6A180927" w14:textId="77777777" w:rsidR="001E5A2C" w:rsidRPr="00AF2AFA" w:rsidRDefault="001E5A2C" w:rsidP="001E5A2C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Duration of hospitalization: median (Q1-Q3) - days</w:t>
            </w:r>
          </w:p>
        </w:tc>
        <w:tc>
          <w:tcPr>
            <w:tcW w:w="2446" w:type="dxa"/>
            <w:noWrap/>
          </w:tcPr>
          <w:p w14:paraId="37240B17" w14:textId="42545B42" w:rsidR="001E5A2C" w:rsidRPr="00AF2AFA" w:rsidRDefault="001E5A2C" w:rsidP="001E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 (2-5)</w:t>
            </w:r>
          </w:p>
        </w:tc>
        <w:tc>
          <w:tcPr>
            <w:tcW w:w="2354" w:type="dxa"/>
            <w:noWrap/>
          </w:tcPr>
          <w:p w14:paraId="7CCA36BC" w14:textId="5A125542" w:rsidR="001E5A2C" w:rsidRPr="00AF2AFA" w:rsidRDefault="001E5A2C" w:rsidP="001E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 (2-5)</w:t>
            </w:r>
          </w:p>
        </w:tc>
      </w:tr>
      <w:tr w:rsidR="001E5A2C" w:rsidRPr="00AF2AFA" w14:paraId="7E5DAAED" w14:textId="77777777" w:rsidTr="00C9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2564950F" w14:textId="1574910B" w:rsidR="001E5A2C" w:rsidRPr="00AF2AFA" w:rsidRDefault="001E5A2C" w:rsidP="001E5A2C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>ICU admission:  no./total no. (%)</w:t>
            </w:r>
          </w:p>
        </w:tc>
        <w:tc>
          <w:tcPr>
            <w:tcW w:w="2446" w:type="dxa"/>
            <w:noWrap/>
          </w:tcPr>
          <w:p w14:paraId="1EB71C2B" w14:textId="38B24FAD" w:rsidR="001E5A2C" w:rsidRPr="00AF2AFA" w:rsidRDefault="001E5A2C" w:rsidP="001E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 (14.4)</w:t>
            </w:r>
          </w:p>
        </w:tc>
        <w:tc>
          <w:tcPr>
            <w:tcW w:w="2354" w:type="dxa"/>
            <w:noWrap/>
          </w:tcPr>
          <w:p w14:paraId="71C06E8A" w14:textId="7B1F1CBA" w:rsidR="001E5A2C" w:rsidRPr="00AF2AFA" w:rsidRDefault="001E5A2C" w:rsidP="001E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 (14.7)</w:t>
            </w:r>
          </w:p>
        </w:tc>
      </w:tr>
      <w:tr w:rsidR="001E5A2C" w:rsidRPr="00AF2AFA" w14:paraId="7682D579" w14:textId="77777777" w:rsidTr="00C901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6A733D9B" w14:textId="77777777" w:rsidR="001E5A2C" w:rsidRPr="00AF2AFA" w:rsidRDefault="001E5A2C" w:rsidP="001E5A2C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 xml:space="preserve">Supplemental oxygen use:  no./total no. (%) </w:t>
            </w:r>
          </w:p>
        </w:tc>
        <w:tc>
          <w:tcPr>
            <w:tcW w:w="2446" w:type="dxa"/>
            <w:noWrap/>
          </w:tcPr>
          <w:p w14:paraId="620F58B8" w14:textId="59C87047" w:rsidR="001E5A2C" w:rsidRPr="00AF2AFA" w:rsidRDefault="001E5A2C" w:rsidP="001E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3 (41.6)</w:t>
            </w:r>
          </w:p>
        </w:tc>
        <w:tc>
          <w:tcPr>
            <w:tcW w:w="2354" w:type="dxa"/>
            <w:noWrap/>
          </w:tcPr>
          <w:p w14:paraId="01CB7CE4" w14:textId="73913727" w:rsidR="001E5A2C" w:rsidRPr="00AF2AFA" w:rsidRDefault="001E5A2C" w:rsidP="001E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63 (57.6)</w:t>
            </w:r>
          </w:p>
        </w:tc>
      </w:tr>
      <w:tr w:rsidR="001E5A2C" w:rsidRPr="00AF2AFA" w14:paraId="4848801F" w14:textId="77777777" w:rsidTr="00C9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144467F7" w14:textId="77777777" w:rsidR="001E5A2C" w:rsidRPr="00AF2AFA" w:rsidRDefault="001E5A2C" w:rsidP="001E5A2C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 xml:space="preserve">Ventilatory support:  no./total no. </w:t>
            </w: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(%) </w:t>
            </w:r>
          </w:p>
        </w:tc>
        <w:tc>
          <w:tcPr>
            <w:tcW w:w="2446" w:type="dxa"/>
            <w:noWrap/>
          </w:tcPr>
          <w:p w14:paraId="1F553398" w14:textId="18274FE8" w:rsidR="001E5A2C" w:rsidRPr="00AF2AFA" w:rsidRDefault="001E5A2C" w:rsidP="001E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 (10.6)</w:t>
            </w:r>
          </w:p>
        </w:tc>
        <w:tc>
          <w:tcPr>
            <w:tcW w:w="2354" w:type="dxa"/>
            <w:noWrap/>
          </w:tcPr>
          <w:p w14:paraId="22A8FEED" w14:textId="3345144F" w:rsidR="001E5A2C" w:rsidRPr="00AF2AFA" w:rsidRDefault="001E5A2C" w:rsidP="001E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 (12.1)</w:t>
            </w:r>
          </w:p>
        </w:tc>
      </w:tr>
      <w:tr w:rsidR="001E5A2C" w:rsidRPr="00AF2AFA" w14:paraId="73459341" w14:textId="77777777" w:rsidTr="00C901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noWrap/>
            <w:hideMark/>
          </w:tcPr>
          <w:p w14:paraId="2067FDAE" w14:textId="77777777" w:rsidR="001E5A2C" w:rsidRPr="00AF2AFA" w:rsidRDefault="001E5A2C" w:rsidP="001E5A2C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fr-FR"/>
              </w:rPr>
              <w:t xml:space="preserve">Invasive ventilation: no./total no. (%) </w:t>
            </w:r>
          </w:p>
        </w:tc>
        <w:tc>
          <w:tcPr>
            <w:tcW w:w="2446" w:type="dxa"/>
            <w:noWrap/>
          </w:tcPr>
          <w:p w14:paraId="507BBC93" w14:textId="7855D31D" w:rsidR="001E5A2C" w:rsidRPr="00AF2AFA" w:rsidRDefault="001E5A2C" w:rsidP="001E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 (0.2)</w:t>
            </w:r>
          </w:p>
        </w:tc>
        <w:tc>
          <w:tcPr>
            <w:tcW w:w="2354" w:type="dxa"/>
            <w:noWrap/>
          </w:tcPr>
          <w:p w14:paraId="35FE2E5E" w14:textId="016461E6" w:rsidR="001E5A2C" w:rsidRPr="00AF2AFA" w:rsidRDefault="001E5A2C" w:rsidP="001E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 (0.2)</w:t>
            </w:r>
          </w:p>
        </w:tc>
      </w:tr>
    </w:tbl>
    <w:p w14:paraId="735E847B" w14:textId="77777777" w:rsidR="003376E8" w:rsidRPr="00AF2AFA" w:rsidRDefault="003376E8" w:rsidP="00C9012B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75F10EBB" w14:textId="1162B508" w:rsidR="003376E8" w:rsidRPr="00AF2AFA" w:rsidRDefault="003376E8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AF2AFA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B0F40DA" wp14:editId="01CBAEB5">
                <wp:simplePos x="0" y="0"/>
                <wp:positionH relativeFrom="margin">
                  <wp:posOffset>3175</wp:posOffset>
                </wp:positionH>
                <wp:positionV relativeFrom="paragraph">
                  <wp:posOffset>241300</wp:posOffset>
                </wp:positionV>
                <wp:extent cx="5652135" cy="478790"/>
                <wp:effectExtent l="0" t="0" r="5715" b="0"/>
                <wp:wrapSquare wrapText="bothSides"/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2135" cy="478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72C3C0" w14:textId="77777777" w:rsidR="00C9012B" w:rsidRPr="004047CC" w:rsidRDefault="00C9012B" w:rsidP="00C9012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4047C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 xml:space="preserve">Abbreviation: </w:t>
                            </w:r>
                          </w:p>
                          <w:p w14:paraId="176AB668" w14:textId="77777777" w:rsidR="004710CB" w:rsidRPr="004047CC" w:rsidRDefault="004710CB" w:rsidP="004710C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047C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M/F = ratio male to female</w:t>
                            </w:r>
                          </w:p>
                          <w:p w14:paraId="1A0655FE" w14:textId="77777777" w:rsidR="004710CB" w:rsidRPr="004047CC" w:rsidRDefault="004710CB" w:rsidP="004710C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IQR</w:t>
                            </w:r>
                            <w:r w:rsidRPr="004047C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 xml:space="preserve"> interquartile range = </w:t>
                            </w:r>
                            <w:r w:rsidRPr="004047C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First</w:t>
                            </w:r>
                            <w:r w:rsidRPr="00142D9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 xml:space="preserve"> Quarti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 xml:space="preserve">and </w:t>
                            </w:r>
                            <w:r w:rsidRPr="00142D9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 xml:space="preserve">Third Quartile </w:t>
                            </w:r>
                          </w:p>
                          <w:p w14:paraId="3B72E764" w14:textId="77777777" w:rsidR="00C9012B" w:rsidRPr="004047CC" w:rsidRDefault="00C9012B" w:rsidP="00C9012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047C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no or n = number</w:t>
                            </w:r>
                          </w:p>
                          <w:p w14:paraId="0C68398D" w14:textId="77777777" w:rsidR="004710CB" w:rsidRPr="004047CC" w:rsidRDefault="004710CB" w:rsidP="004710C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047C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RSV = respiratory syncytial virus</w:t>
                            </w:r>
                          </w:p>
                          <w:p w14:paraId="09667D1B" w14:textId="1573C647" w:rsidR="00C9012B" w:rsidRPr="004047CC" w:rsidRDefault="00C9012B" w:rsidP="00C9012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047C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>ICU = Intensive Care Un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B0F40DA" id="_x0000_s1027" type="#_x0000_t202" style="position:absolute;margin-left:.25pt;margin-top:19pt;width:445.05pt;height:37.7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" stroked="f">
                <v:textbox style="mso-fit-shape-to-text:t">
                  <w:txbxContent>
                    <w:p w14:paraId="3372C3C0" w14:textId="77777777" w:rsidR="00C9012B" w:rsidRPr="004047CC" w:rsidRDefault="00C9012B" w:rsidP="00C9012B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  <w:lang w:val="en-GB"/>
                        </w:rPr>
                      </w:pPr>
                      <w:r w:rsidRPr="004047CC"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  <w:lang w:val="en-GB"/>
                        </w:rPr>
                        <w:t xml:space="preserve">Abbreviation: </w:t>
                      </w:r>
                    </w:p>
                    <w:p w14:paraId="176AB668" w14:textId="77777777" w:rsidR="004710CB" w:rsidRPr="004047CC" w:rsidRDefault="004710CB" w:rsidP="004710CB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</w:pPr>
                      <w:r w:rsidRPr="004047C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M/F = ratio male to female</w:t>
                      </w:r>
                    </w:p>
                    <w:p w14:paraId="1A0655FE" w14:textId="77777777" w:rsidR="004710CB" w:rsidRPr="004047CC" w:rsidRDefault="004710CB" w:rsidP="004710CB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IQR</w:t>
                      </w:r>
                      <w:r w:rsidRPr="004047C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 xml:space="preserve"> =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 xml:space="preserve"> interquartile range = </w:t>
                      </w:r>
                      <w:r w:rsidRPr="004047C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First</w:t>
                      </w:r>
                      <w:r w:rsidRPr="00142D9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 xml:space="preserve"> Quartile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 xml:space="preserve">and </w:t>
                      </w:r>
                      <w:r w:rsidRPr="00142D9E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 xml:space="preserve">Third Quartile </w:t>
                      </w:r>
                    </w:p>
                    <w:p w14:paraId="3B72E764" w14:textId="77777777" w:rsidR="00C9012B" w:rsidRPr="004047CC" w:rsidRDefault="00C9012B" w:rsidP="00C9012B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</w:pPr>
                      <w:r w:rsidRPr="004047C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no or n = number</w:t>
                      </w:r>
                    </w:p>
                    <w:p w14:paraId="0C68398D" w14:textId="77777777" w:rsidR="004710CB" w:rsidRPr="004047CC" w:rsidRDefault="004710CB" w:rsidP="004710CB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</w:pPr>
                      <w:r w:rsidRPr="004047C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RSV = respiratory syncytial virus</w:t>
                      </w:r>
                    </w:p>
                    <w:p w14:paraId="09667D1B" w14:textId="1573C647" w:rsidR="00C9012B" w:rsidRPr="004047CC" w:rsidRDefault="00C9012B" w:rsidP="00C9012B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</w:pPr>
                      <w:r w:rsidRPr="004047C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>ICU = Intensive Care Uni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14:paraId="7DF9FFA3" w14:textId="7FBBA1FA" w:rsidR="003376E8" w:rsidRPr="00AF2AFA" w:rsidRDefault="003376E8" w:rsidP="003376E8">
      <w:pPr>
        <w:pStyle w:val="Titre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4" w:name="_Toc200728571"/>
      <w:r w:rsidRPr="00AF2A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>Table S4:</w:t>
      </w:r>
      <w:r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 </w:t>
      </w:r>
      <w:r w:rsidR="00FC4418"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escriptive statistics on the delay between nirsevimab immunisation and</w:t>
      </w:r>
      <w:r w:rsidR="0043419E"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sample positivity</w:t>
      </w:r>
      <w:bookmarkEnd w:id="4"/>
    </w:p>
    <w:p w14:paraId="3FE11248" w14:textId="136A132C" w:rsidR="00005624" w:rsidRPr="00AF2AFA" w:rsidRDefault="00005624" w:rsidP="00005624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0BFCAEBD" w14:textId="77777777" w:rsidR="00005624" w:rsidRPr="00AF2AFA" w:rsidRDefault="00005624" w:rsidP="00005624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719C380" w14:textId="3088F888" w:rsidR="00005624" w:rsidRPr="00AF2AFA" w:rsidRDefault="00005624" w:rsidP="00005624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*887 missing data</w:t>
      </w:r>
    </w:p>
    <w:tbl>
      <w:tblPr>
        <w:tblpPr w:leftFromText="141" w:rightFromText="141" w:vertAnchor="page" w:horzAnchor="margin" w:tblpXSpec="center" w:tblpY="2040"/>
        <w:tblW w:w="96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3"/>
        <w:gridCol w:w="1068"/>
        <w:gridCol w:w="1068"/>
        <w:gridCol w:w="1068"/>
        <w:gridCol w:w="1068"/>
        <w:gridCol w:w="1068"/>
        <w:gridCol w:w="1072"/>
      </w:tblGrid>
      <w:tr w:rsidR="00005624" w:rsidRPr="00AF2AFA" w14:paraId="78527D16" w14:textId="77777777" w:rsidTr="00005624">
        <w:trPr>
          <w:trHeight w:val="663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E3BF" w14:textId="77777777" w:rsidR="00005624" w:rsidRPr="00AF2AFA" w:rsidRDefault="00005624" w:rsidP="00FC44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F912" w14:textId="3C75E3E6" w:rsidR="00005624" w:rsidRPr="00AF2AFA" w:rsidRDefault="00005624" w:rsidP="00FC44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Minimum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E37C" w14:textId="77777777" w:rsidR="00005624" w:rsidRPr="00AF2AFA" w:rsidRDefault="00005624" w:rsidP="00FC44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Q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04A817" w14:textId="5D12C3B7" w:rsidR="00005624" w:rsidRPr="00AF2AFA" w:rsidRDefault="00005624" w:rsidP="0000562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Median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34A9" w14:textId="77777777" w:rsidR="00005624" w:rsidRPr="00AF2AFA" w:rsidRDefault="00005624" w:rsidP="00FC44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0997" w14:textId="42B34A36" w:rsidR="00005624" w:rsidRPr="00AF2AFA" w:rsidRDefault="00005624" w:rsidP="00FC44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Q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C9AA" w14:textId="77777777" w:rsidR="00005624" w:rsidRPr="00AF2AFA" w:rsidRDefault="00005624" w:rsidP="00FC44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Maximum</w:t>
            </w:r>
          </w:p>
        </w:tc>
      </w:tr>
      <w:tr w:rsidR="00005624" w:rsidRPr="00AF2AFA" w14:paraId="21123417" w14:textId="77777777" w:rsidTr="00005624">
        <w:trPr>
          <w:trHeight w:val="378"/>
        </w:trPr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5B50C" w14:textId="11B35652" w:rsidR="00005624" w:rsidRPr="00AF2AFA" w:rsidRDefault="00005624" w:rsidP="00FC44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F2A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fr-FR"/>
              </w:rPr>
              <w:t>Delay between nirsevimab immunisation and sample positivity (in days)*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F512B" w14:textId="1F78FC2D" w:rsidR="00005624" w:rsidRPr="00AF2AFA" w:rsidRDefault="00005624" w:rsidP="00FC44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C738" w14:textId="6C0615F6" w:rsidR="00005624" w:rsidRPr="00AF2AFA" w:rsidRDefault="00005624" w:rsidP="00FC44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D6811" w14:textId="61DB75E7" w:rsidR="00005624" w:rsidRPr="00AF2AFA" w:rsidRDefault="00005624" w:rsidP="0000562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FBFB" w14:textId="5792AF9E" w:rsidR="00005624" w:rsidRPr="00AF2AFA" w:rsidRDefault="00005624" w:rsidP="00FC44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BDDA" w14:textId="75CDEB4C" w:rsidR="00005624" w:rsidRPr="00AF2AFA" w:rsidRDefault="00005624" w:rsidP="00FC44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1CCE" w14:textId="77777777" w:rsidR="00005624" w:rsidRPr="00AF2AFA" w:rsidRDefault="00005624" w:rsidP="00FC44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AF2A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360</w:t>
            </w:r>
          </w:p>
        </w:tc>
      </w:tr>
    </w:tbl>
    <w:p w14:paraId="4F2F0CEA" w14:textId="00DA51D2" w:rsidR="00C9012B" w:rsidRPr="00AF2AFA" w:rsidRDefault="00C9012B" w:rsidP="00C9012B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14:paraId="3FD9FC44" w14:textId="5268B713" w:rsidR="00005624" w:rsidRPr="00AF2AFA" w:rsidRDefault="00005624" w:rsidP="00C9012B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2B27ED5" w14:textId="32CD42DE" w:rsidR="006F5717" w:rsidRPr="00AF2AFA" w:rsidRDefault="006F5717" w:rsidP="006F5717">
      <w:pPr>
        <w:pStyle w:val="Titre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5" w:name="_Toc200728572"/>
      <w:r w:rsidRPr="00AF2A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Figure S</w:t>
      </w:r>
      <w:r w:rsidR="00122626" w:rsidRPr="00AF2A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Covariate balance for the propensity score analysis</w:t>
      </w:r>
      <w:r w:rsidR="00707375"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A8617C"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nd balance measures</w:t>
      </w:r>
      <w:bookmarkEnd w:id="5"/>
    </w:p>
    <w:p w14:paraId="21AAC761" w14:textId="764CD5E7" w:rsidR="00A8617C" w:rsidRPr="00AF2AFA" w:rsidRDefault="00A8617C" w:rsidP="00A8617C">
      <w:pPr>
        <w:rPr>
          <w:lang w:val="en-GB"/>
        </w:rPr>
      </w:pPr>
      <w:r w:rsidRPr="00AF2AFA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drawing>
          <wp:anchor distT="0" distB="0" distL="114300" distR="114300" simplePos="0" relativeHeight="251663360" behindDoc="0" locked="0" layoutInCell="1" allowOverlap="1" wp14:anchorId="01329C2A" wp14:editId="2BE9A2B9">
            <wp:simplePos x="0" y="0"/>
            <wp:positionH relativeFrom="column">
              <wp:posOffset>-226467</wp:posOffset>
            </wp:positionH>
            <wp:positionV relativeFrom="paragraph">
              <wp:posOffset>229616</wp:posOffset>
            </wp:positionV>
            <wp:extent cx="6283325" cy="4501515"/>
            <wp:effectExtent l="0" t="0" r="3175" b="0"/>
            <wp:wrapNone/>
            <wp:docPr id="91021789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217894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3325" cy="4501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3A9803" w14:textId="4CB896A4" w:rsidR="00A8617C" w:rsidRPr="00AF2AFA" w:rsidRDefault="00A8617C" w:rsidP="00A8617C">
      <w:pPr>
        <w:rPr>
          <w:lang w:val="en-GB"/>
        </w:rPr>
      </w:pPr>
    </w:p>
    <w:p w14:paraId="3BBDE73A" w14:textId="77777777" w:rsidR="00A8617C" w:rsidRPr="00AF2AFA" w:rsidRDefault="00A8617C" w:rsidP="00A8617C">
      <w:pPr>
        <w:rPr>
          <w:lang w:val="en-GB"/>
        </w:rPr>
      </w:pPr>
    </w:p>
    <w:p w14:paraId="7EB8665A" w14:textId="6DC9EB17" w:rsidR="00A8617C" w:rsidRPr="00AF2AFA" w:rsidRDefault="00A8617C" w:rsidP="00A8617C">
      <w:pPr>
        <w:rPr>
          <w:lang w:val="en-GB"/>
        </w:rPr>
      </w:pPr>
    </w:p>
    <w:p w14:paraId="1C0AA560" w14:textId="5567DB32" w:rsidR="00A8617C" w:rsidRPr="00AF2AFA" w:rsidRDefault="00A8617C" w:rsidP="00A8617C">
      <w:pPr>
        <w:rPr>
          <w:lang w:val="en-GB"/>
        </w:rPr>
      </w:pPr>
    </w:p>
    <w:p w14:paraId="740E941E" w14:textId="15DF6005" w:rsidR="00A8617C" w:rsidRPr="00AF2AFA" w:rsidRDefault="00A8617C" w:rsidP="00A8617C">
      <w:pPr>
        <w:rPr>
          <w:lang w:val="en-GB"/>
        </w:rPr>
      </w:pPr>
    </w:p>
    <w:p w14:paraId="4648708F" w14:textId="202B7BE2" w:rsidR="00A8617C" w:rsidRPr="00AF2AFA" w:rsidRDefault="00A8617C" w:rsidP="00A8617C">
      <w:pPr>
        <w:rPr>
          <w:lang w:val="en-GB"/>
        </w:rPr>
      </w:pPr>
    </w:p>
    <w:p w14:paraId="4600DA55" w14:textId="0408572F" w:rsidR="00A8617C" w:rsidRPr="00AF2AFA" w:rsidRDefault="00A8617C" w:rsidP="00A8617C">
      <w:pPr>
        <w:rPr>
          <w:lang w:val="en-GB"/>
        </w:rPr>
      </w:pPr>
    </w:p>
    <w:p w14:paraId="7C8BD591" w14:textId="5B83A2E9" w:rsidR="00A8617C" w:rsidRPr="00AF2AFA" w:rsidRDefault="00A8617C" w:rsidP="00A8617C">
      <w:pPr>
        <w:rPr>
          <w:lang w:val="en-GB"/>
        </w:rPr>
      </w:pPr>
    </w:p>
    <w:p w14:paraId="0C9EF914" w14:textId="77777777" w:rsidR="00A8617C" w:rsidRPr="00AF2AFA" w:rsidRDefault="00A8617C" w:rsidP="00A8617C">
      <w:pPr>
        <w:rPr>
          <w:lang w:val="en-GB"/>
        </w:rPr>
      </w:pPr>
    </w:p>
    <w:p w14:paraId="535105CA" w14:textId="6E2578C6" w:rsidR="00A8617C" w:rsidRPr="00AF2AFA" w:rsidRDefault="00A8617C" w:rsidP="00A8617C">
      <w:pPr>
        <w:rPr>
          <w:lang w:val="en-GB"/>
        </w:rPr>
      </w:pPr>
    </w:p>
    <w:p w14:paraId="555CFB40" w14:textId="77777777" w:rsidR="00A8617C" w:rsidRPr="00AF2AFA" w:rsidRDefault="00A8617C" w:rsidP="00A8617C">
      <w:pPr>
        <w:rPr>
          <w:lang w:val="en-GB"/>
        </w:rPr>
      </w:pPr>
    </w:p>
    <w:p w14:paraId="39446D65" w14:textId="77777777" w:rsidR="00A8617C" w:rsidRPr="00AF2AFA" w:rsidRDefault="00A8617C" w:rsidP="00A8617C">
      <w:pPr>
        <w:rPr>
          <w:lang w:val="en-GB"/>
        </w:rPr>
      </w:pPr>
    </w:p>
    <w:p w14:paraId="6B000767" w14:textId="77777777" w:rsidR="00A8617C" w:rsidRPr="00AF2AFA" w:rsidRDefault="00A8617C" w:rsidP="00A8617C">
      <w:pPr>
        <w:rPr>
          <w:lang w:val="en-GB"/>
        </w:rPr>
      </w:pPr>
    </w:p>
    <w:p w14:paraId="56C27C5C" w14:textId="2E4B381E" w:rsidR="006F5717" w:rsidRPr="00AF2AFA" w:rsidRDefault="006F5717" w:rsidP="00D1528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0AB41030" w14:textId="3335ACF9" w:rsidR="00A8617C" w:rsidRPr="00AF2AFA" w:rsidRDefault="00A8617C" w:rsidP="00D1528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4B79DA79" w14:textId="24659C5F" w:rsidR="0026046E" w:rsidRPr="00AF2AFA" w:rsidRDefault="0026046E" w:rsidP="0026046E">
      <w:pPr>
        <w:pStyle w:val="NormalWeb"/>
        <w:rPr>
          <w:lang w:val="en-GB"/>
        </w:rPr>
      </w:pPr>
    </w:p>
    <w:tbl>
      <w:tblPr>
        <w:tblStyle w:val="Grilledetableauclaire"/>
        <w:tblW w:w="9235" w:type="dxa"/>
        <w:tblLook w:val="04A0" w:firstRow="1" w:lastRow="0" w:firstColumn="1" w:lastColumn="0" w:noHBand="0" w:noVBand="1"/>
      </w:tblPr>
      <w:tblGrid>
        <w:gridCol w:w="3366"/>
        <w:gridCol w:w="2339"/>
        <w:gridCol w:w="3530"/>
      </w:tblGrid>
      <w:tr w:rsidR="00A8617C" w:rsidRPr="00AF2AFA" w14:paraId="16D71DAE" w14:textId="77777777" w:rsidTr="00AF2AFA">
        <w:trPr>
          <w:trHeight w:val="283"/>
        </w:trPr>
        <w:tc>
          <w:tcPr>
            <w:tcW w:w="3366" w:type="dxa"/>
            <w:noWrap/>
            <w:hideMark/>
          </w:tcPr>
          <w:p w14:paraId="042656BC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Balance measures</w:t>
            </w:r>
          </w:p>
        </w:tc>
        <w:tc>
          <w:tcPr>
            <w:tcW w:w="2339" w:type="dxa"/>
            <w:noWrap/>
            <w:hideMark/>
          </w:tcPr>
          <w:p w14:paraId="4DDA196D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Type</w:t>
            </w:r>
          </w:p>
        </w:tc>
        <w:tc>
          <w:tcPr>
            <w:tcW w:w="3530" w:type="dxa"/>
            <w:hideMark/>
          </w:tcPr>
          <w:p w14:paraId="430E4E1A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Standardized difference after adjustment</w:t>
            </w:r>
          </w:p>
        </w:tc>
      </w:tr>
      <w:tr w:rsidR="00A8617C" w:rsidRPr="00AF2AFA" w14:paraId="5B7B479F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559A54B5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Propensity score</w:t>
            </w:r>
          </w:p>
        </w:tc>
        <w:tc>
          <w:tcPr>
            <w:tcW w:w="2339" w:type="dxa"/>
            <w:noWrap/>
            <w:hideMark/>
          </w:tcPr>
          <w:p w14:paraId="1CB07BF2" w14:textId="5616550D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distance</w:t>
            </w:r>
          </w:p>
        </w:tc>
        <w:tc>
          <w:tcPr>
            <w:tcW w:w="3530" w:type="dxa"/>
            <w:noWrap/>
            <w:hideMark/>
          </w:tcPr>
          <w:p w14:paraId="398FC4BD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0.0099</w:t>
            </w:r>
          </w:p>
        </w:tc>
      </w:tr>
      <w:tr w:rsidR="00A8617C" w:rsidRPr="00AF2AFA" w14:paraId="2B4A48B1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23778B1C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ge (month)</w:t>
            </w:r>
          </w:p>
        </w:tc>
        <w:tc>
          <w:tcPr>
            <w:tcW w:w="2339" w:type="dxa"/>
            <w:noWrap/>
            <w:hideMark/>
          </w:tcPr>
          <w:p w14:paraId="3C207DAD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ontinue</w:t>
            </w:r>
          </w:p>
        </w:tc>
        <w:tc>
          <w:tcPr>
            <w:tcW w:w="3530" w:type="dxa"/>
            <w:noWrap/>
            <w:hideMark/>
          </w:tcPr>
          <w:p w14:paraId="45821AC8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794</w:t>
            </w:r>
          </w:p>
        </w:tc>
      </w:tr>
      <w:tr w:rsidR="00A8617C" w:rsidRPr="00AF2AFA" w14:paraId="0414700D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5BD38691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prematurity</w:t>
            </w:r>
          </w:p>
        </w:tc>
        <w:tc>
          <w:tcPr>
            <w:tcW w:w="2339" w:type="dxa"/>
            <w:noWrap/>
            <w:hideMark/>
          </w:tcPr>
          <w:p w14:paraId="5CDE4177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5582556F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001</w:t>
            </w:r>
          </w:p>
        </w:tc>
      </w:tr>
      <w:tr w:rsidR="00A8617C" w:rsidRPr="00AF2AFA" w14:paraId="570444F9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1F1B4558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eight (kg)</w:t>
            </w:r>
          </w:p>
        </w:tc>
        <w:tc>
          <w:tcPr>
            <w:tcW w:w="2339" w:type="dxa"/>
            <w:noWrap/>
            <w:hideMark/>
          </w:tcPr>
          <w:p w14:paraId="743FF14B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ontinue</w:t>
            </w:r>
          </w:p>
        </w:tc>
        <w:tc>
          <w:tcPr>
            <w:tcW w:w="3530" w:type="dxa"/>
            <w:noWrap/>
            <w:hideMark/>
          </w:tcPr>
          <w:p w14:paraId="5418D084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0.0111</w:t>
            </w:r>
          </w:p>
        </w:tc>
      </w:tr>
      <w:tr w:rsidR="00A8617C" w:rsidRPr="00AF2AFA" w14:paraId="228100E5" w14:textId="77777777" w:rsidTr="00AF2AFA">
        <w:trPr>
          <w:trHeight w:val="166"/>
        </w:trPr>
        <w:tc>
          <w:tcPr>
            <w:tcW w:w="3366" w:type="dxa"/>
            <w:hideMark/>
          </w:tcPr>
          <w:p w14:paraId="59D6E94F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ronchopulmonary dysplasia</w:t>
            </w:r>
          </w:p>
        </w:tc>
        <w:tc>
          <w:tcPr>
            <w:tcW w:w="2339" w:type="dxa"/>
            <w:noWrap/>
            <w:hideMark/>
          </w:tcPr>
          <w:p w14:paraId="24C16846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2ACA007A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033</w:t>
            </w:r>
          </w:p>
        </w:tc>
      </w:tr>
      <w:tr w:rsidR="00A8617C" w:rsidRPr="00AF2AFA" w14:paraId="732A2955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4A0C09FD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ongenital heart disease</w:t>
            </w:r>
          </w:p>
        </w:tc>
        <w:tc>
          <w:tcPr>
            <w:tcW w:w="2339" w:type="dxa"/>
            <w:noWrap/>
            <w:hideMark/>
          </w:tcPr>
          <w:p w14:paraId="4AE7FC9C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40D2D45F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0.0016</w:t>
            </w:r>
          </w:p>
        </w:tc>
      </w:tr>
      <w:tr w:rsidR="00A8617C" w:rsidRPr="00AF2AFA" w14:paraId="08C31DC2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3380A681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gestational age &lt;35w and 6 month</w:t>
            </w:r>
          </w:p>
        </w:tc>
        <w:tc>
          <w:tcPr>
            <w:tcW w:w="2339" w:type="dxa"/>
            <w:noWrap/>
            <w:hideMark/>
          </w:tcPr>
          <w:p w14:paraId="698069D1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7E6877A6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0.0034</w:t>
            </w:r>
          </w:p>
        </w:tc>
      </w:tr>
      <w:tr w:rsidR="00A8617C" w:rsidRPr="00AF2AFA" w14:paraId="73149F1A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40595818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entre Bondy</w:t>
            </w:r>
          </w:p>
        </w:tc>
        <w:tc>
          <w:tcPr>
            <w:tcW w:w="2339" w:type="dxa"/>
            <w:noWrap/>
            <w:hideMark/>
          </w:tcPr>
          <w:p w14:paraId="3E956889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04D8251E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0.0092</w:t>
            </w:r>
          </w:p>
        </w:tc>
      </w:tr>
      <w:tr w:rsidR="00A8617C" w:rsidRPr="00AF2AFA" w14:paraId="7262A5CC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792892EA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entre Creteil</w:t>
            </w:r>
          </w:p>
        </w:tc>
        <w:tc>
          <w:tcPr>
            <w:tcW w:w="2339" w:type="dxa"/>
            <w:noWrap/>
            <w:hideMark/>
          </w:tcPr>
          <w:p w14:paraId="24991F8F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215C70DE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0.0009</w:t>
            </w:r>
          </w:p>
        </w:tc>
      </w:tr>
      <w:tr w:rsidR="00A8617C" w:rsidRPr="00AF2AFA" w14:paraId="6950C646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4D7F894E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entre Clamart</w:t>
            </w:r>
          </w:p>
        </w:tc>
        <w:tc>
          <w:tcPr>
            <w:tcW w:w="2339" w:type="dxa"/>
            <w:noWrap/>
            <w:hideMark/>
          </w:tcPr>
          <w:p w14:paraId="30C35B77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5198ADCF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016</w:t>
            </w:r>
          </w:p>
        </w:tc>
      </w:tr>
      <w:tr w:rsidR="00A8617C" w:rsidRPr="00AF2AFA" w14:paraId="76E66D1E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5AD350BB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entre Colombes</w:t>
            </w:r>
          </w:p>
        </w:tc>
        <w:tc>
          <w:tcPr>
            <w:tcW w:w="2339" w:type="dxa"/>
            <w:noWrap/>
            <w:hideMark/>
          </w:tcPr>
          <w:p w14:paraId="77CD05F3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0F6A2A53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020</w:t>
            </w:r>
          </w:p>
        </w:tc>
      </w:tr>
      <w:tr w:rsidR="00A8617C" w:rsidRPr="00AF2AFA" w14:paraId="75520E48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00F5163B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entre Debre</w:t>
            </w:r>
          </w:p>
        </w:tc>
        <w:tc>
          <w:tcPr>
            <w:tcW w:w="2339" w:type="dxa"/>
            <w:noWrap/>
            <w:hideMark/>
          </w:tcPr>
          <w:p w14:paraId="55629280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419B13C4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0.0073</w:t>
            </w:r>
          </w:p>
        </w:tc>
      </w:tr>
      <w:tr w:rsidR="00A8617C" w:rsidRPr="00AF2AFA" w14:paraId="4D83EC1E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67FAD651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entre Lille</w:t>
            </w:r>
          </w:p>
        </w:tc>
        <w:tc>
          <w:tcPr>
            <w:tcW w:w="2339" w:type="dxa"/>
            <w:noWrap/>
            <w:hideMark/>
          </w:tcPr>
          <w:p w14:paraId="1CFCCC80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293E13A2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013</w:t>
            </w:r>
          </w:p>
        </w:tc>
      </w:tr>
      <w:tr w:rsidR="00A8617C" w:rsidRPr="00AF2AFA" w14:paraId="67A13569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59061290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entre Lyon</w:t>
            </w:r>
          </w:p>
        </w:tc>
        <w:tc>
          <w:tcPr>
            <w:tcW w:w="2339" w:type="dxa"/>
            <w:noWrap/>
            <w:hideMark/>
          </w:tcPr>
          <w:p w14:paraId="59030C15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64F35F70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0.0009</w:t>
            </w:r>
          </w:p>
        </w:tc>
      </w:tr>
      <w:tr w:rsidR="00A8617C" w:rsidRPr="00AF2AFA" w14:paraId="2A8F9D24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2E8AE24D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entre Montpellier</w:t>
            </w:r>
          </w:p>
        </w:tc>
        <w:tc>
          <w:tcPr>
            <w:tcW w:w="2339" w:type="dxa"/>
            <w:noWrap/>
            <w:hideMark/>
          </w:tcPr>
          <w:p w14:paraId="21185FB1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3F1BDA39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0.0002</w:t>
            </w:r>
          </w:p>
        </w:tc>
      </w:tr>
      <w:tr w:rsidR="00A8617C" w:rsidRPr="00AF2AFA" w14:paraId="23EA9378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628C3F26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entre Nantes</w:t>
            </w:r>
          </w:p>
        </w:tc>
        <w:tc>
          <w:tcPr>
            <w:tcW w:w="2339" w:type="dxa"/>
            <w:noWrap/>
            <w:hideMark/>
          </w:tcPr>
          <w:p w14:paraId="395F832D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20381E2E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007</w:t>
            </w:r>
          </w:p>
        </w:tc>
      </w:tr>
      <w:tr w:rsidR="00A8617C" w:rsidRPr="00AF2AFA" w14:paraId="03FC708E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79282461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entre Necker</w:t>
            </w:r>
          </w:p>
        </w:tc>
        <w:tc>
          <w:tcPr>
            <w:tcW w:w="2339" w:type="dxa"/>
            <w:noWrap/>
            <w:hideMark/>
          </w:tcPr>
          <w:p w14:paraId="14088983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26902C33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016</w:t>
            </w:r>
          </w:p>
        </w:tc>
      </w:tr>
      <w:tr w:rsidR="00A8617C" w:rsidRPr="00AF2AFA" w14:paraId="5D21D21A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0676AAC4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entre Toulouse</w:t>
            </w:r>
          </w:p>
        </w:tc>
        <w:tc>
          <w:tcPr>
            <w:tcW w:w="2339" w:type="dxa"/>
            <w:noWrap/>
            <w:hideMark/>
          </w:tcPr>
          <w:p w14:paraId="1181D701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3D2204E0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009</w:t>
            </w:r>
          </w:p>
        </w:tc>
      </w:tr>
      <w:tr w:rsidR="00A8617C" w:rsidRPr="00AF2AFA" w14:paraId="6C3D31C4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75860948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Centre Trousseau </w:t>
            </w:r>
          </w:p>
        </w:tc>
        <w:tc>
          <w:tcPr>
            <w:tcW w:w="2339" w:type="dxa"/>
            <w:noWrap/>
            <w:hideMark/>
          </w:tcPr>
          <w:p w14:paraId="321F0731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6B63BC56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103</w:t>
            </w:r>
          </w:p>
        </w:tc>
      </w:tr>
      <w:tr w:rsidR="00A8617C" w:rsidRPr="00AF2AFA" w14:paraId="35F81E95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02AB163B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January</w:t>
            </w:r>
          </w:p>
        </w:tc>
        <w:tc>
          <w:tcPr>
            <w:tcW w:w="2339" w:type="dxa"/>
            <w:noWrap/>
            <w:hideMark/>
          </w:tcPr>
          <w:p w14:paraId="788089CE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7633A2C4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0.0045</w:t>
            </w:r>
          </w:p>
        </w:tc>
      </w:tr>
      <w:tr w:rsidR="00A8617C" w:rsidRPr="00AF2AFA" w14:paraId="6E7326B4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0ABA0AD5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ebruary</w:t>
            </w:r>
          </w:p>
        </w:tc>
        <w:tc>
          <w:tcPr>
            <w:tcW w:w="2339" w:type="dxa"/>
            <w:noWrap/>
            <w:hideMark/>
          </w:tcPr>
          <w:p w14:paraId="1E3E328C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5325DBEE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010</w:t>
            </w:r>
          </w:p>
        </w:tc>
      </w:tr>
      <w:tr w:rsidR="00A8617C" w:rsidRPr="00AF2AFA" w14:paraId="042B5A07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52A0C126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March</w:t>
            </w:r>
          </w:p>
        </w:tc>
        <w:tc>
          <w:tcPr>
            <w:tcW w:w="2339" w:type="dxa"/>
            <w:noWrap/>
            <w:hideMark/>
          </w:tcPr>
          <w:p w14:paraId="7C1EAF16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402FC87E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007</w:t>
            </w:r>
          </w:p>
        </w:tc>
      </w:tr>
      <w:tr w:rsidR="00A8617C" w:rsidRPr="00AF2AFA" w14:paraId="26891DA5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0E296044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ctober</w:t>
            </w:r>
          </w:p>
        </w:tc>
        <w:tc>
          <w:tcPr>
            <w:tcW w:w="2339" w:type="dxa"/>
            <w:noWrap/>
            <w:hideMark/>
          </w:tcPr>
          <w:p w14:paraId="645EBA23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2117BBB7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0.0104</w:t>
            </w:r>
          </w:p>
        </w:tc>
      </w:tr>
      <w:tr w:rsidR="00A8617C" w:rsidRPr="00AF2AFA" w14:paraId="1F85DBEA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75430553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November</w:t>
            </w:r>
          </w:p>
        </w:tc>
        <w:tc>
          <w:tcPr>
            <w:tcW w:w="2339" w:type="dxa"/>
            <w:noWrap/>
            <w:hideMark/>
          </w:tcPr>
          <w:p w14:paraId="27303ECF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00E65635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164</w:t>
            </w:r>
          </w:p>
        </w:tc>
      </w:tr>
      <w:tr w:rsidR="00A8617C" w:rsidRPr="00AF2AFA" w14:paraId="3BC905F1" w14:textId="77777777" w:rsidTr="00AF2AFA">
        <w:trPr>
          <w:trHeight w:val="166"/>
        </w:trPr>
        <w:tc>
          <w:tcPr>
            <w:tcW w:w="3366" w:type="dxa"/>
            <w:noWrap/>
            <w:hideMark/>
          </w:tcPr>
          <w:p w14:paraId="6D525D5F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lastRenderedPageBreak/>
              <w:t>December</w:t>
            </w:r>
          </w:p>
        </w:tc>
        <w:tc>
          <w:tcPr>
            <w:tcW w:w="2339" w:type="dxa"/>
            <w:noWrap/>
            <w:hideMark/>
          </w:tcPr>
          <w:p w14:paraId="0BD50827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inary</w:t>
            </w:r>
          </w:p>
        </w:tc>
        <w:tc>
          <w:tcPr>
            <w:tcW w:w="3530" w:type="dxa"/>
            <w:noWrap/>
            <w:hideMark/>
          </w:tcPr>
          <w:p w14:paraId="06A67AFE" w14:textId="77777777" w:rsidR="00A8617C" w:rsidRPr="00AF2AFA" w:rsidRDefault="00A8617C" w:rsidP="00A861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AF2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0.0032</w:t>
            </w:r>
          </w:p>
        </w:tc>
      </w:tr>
    </w:tbl>
    <w:p w14:paraId="2278DE9E" w14:textId="0E9D8552" w:rsidR="00744645" w:rsidRPr="00AF2AFA" w:rsidRDefault="00744645" w:rsidP="00744645">
      <w:pPr>
        <w:pStyle w:val="Titre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6" w:name="_Toc200728573"/>
      <w:r w:rsidRPr="00AF2A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Figure S</w:t>
      </w:r>
      <w:r w:rsidR="00122626" w:rsidRPr="00AF2A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2</w:t>
      </w:r>
      <w:r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: </w:t>
      </w:r>
      <w:r w:rsidR="0026046E"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Number of cases and controls by </w:t>
      </w:r>
      <w:proofErr w:type="spellStart"/>
      <w:r w:rsidR="0026046E"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enter</w:t>
      </w:r>
      <w:bookmarkEnd w:id="6"/>
      <w:proofErr w:type="spellEnd"/>
      <w:r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p w14:paraId="4C10553C" w14:textId="727561FD" w:rsidR="0096714E" w:rsidRPr="00AF2AFA" w:rsidRDefault="0096714E" w:rsidP="0096714E">
      <w:pPr>
        <w:rPr>
          <w:lang w:val="en-GB"/>
        </w:rPr>
      </w:pPr>
      <w:r w:rsidRPr="00AF2AFA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62336" behindDoc="0" locked="0" layoutInCell="1" allowOverlap="1" wp14:anchorId="75185E1C" wp14:editId="50B2A2E9">
            <wp:simplePos x="0" y="0"/>
            <wp:positionH relativeFrom="column">
              <wp:posOffset>-466347</wp:posOffset>
            </wp:positionH>
            <wp:positionV relativeFrom="paragraph">
              <wp:posOffset>223791</wp:posOffset>
            </wp:positionV>
            <wp:extent cx="7030193" cy="4133901"/>
            <wp:effectExtent l="0" t="0" r="0" b="0"/>
            <wp:wrapNone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4992" cy="4136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69983F" w14:textId="47BE815B" w:rsidR="00874CA6" w:rsidRPr="00AF2AFA" w:rsidRDefault="00874CA6" w:rsidP="00874CA6">
      <w:pPr>
        <w:rPr>
          <w:rFonts w:ascii="Times New Roman" w:hAnsi="Times New Roman" w:cs="Times New Roman"/>
          <w:lang w:val="en-GB"/>
        </w:rPr>
      </w:pPr>
    </w:p>
    <w:p w14:paraId="126C6B89" w14:textId="344FD076" w:rsidR="00744645" w:rsidRPr="00AF2AFA" w:rsidRDefault="00744645">
      <w:pPr>
        <w:rPr>
          <w:rFonts w:ascii="Times New Roman" w:hAnsi="Times New Roman" w:cs="Times New Roman"/>
          <w:lang w:val="en-GB"/>
        </w:rPr>
      </w:pPr>
      <w:r w:rsidRPr="00AF2AFA">
        <w:rPr>
          <w:rFonts w:ascii="Times New Roman" w:hAnsi="Times New Roman" w:cs="Times New Roman"/>
          <w:lang w:val="en-GB"/>
        </w:rPr>
        <w:br w:type="page"/>
      </w:r>
    </w:p>
    <w:p w14:paraId="224D2189" w14:textId="6EE34597" w:rsidR="006F5717" w:rsidRPr="00AF2AFA" w:rsidRDefault="006F5717" w:rsidP="006F5717">
      <w:pPr>
        <w:pStyle w:val="Titre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7" w:name="_Toc200728574"/>
      <w:r w:rsidRPr="00AF2A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>Figure S</w:t>
      </w:r>
      <w:r w:rsidR="00122626" w:rsidRPr="00AF2A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3</w:t>
      </w:r>
      <w:r w:rsidR="009C5876" w:rsidRPr="00AF2A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:</w:t>
      </w:r>
      <w:r w:rsidRPr="00AF2A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F65C96"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eek</w:t>
      </w:r>
      <w:r w:rsidRPr="00AF2A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ly number of case and control patients included over the study period</w:t>
      </w:r>
      <w:bookmarkEnd w:id="7"/>
    </w:p>
    <w:p w14:paraId="2D7AB9BC" w14:textId="1FF1B163" w:rsidR="006F5717" w:rsidRPr="00AF2AFA" w:rsidRDefault="006F5717" w:rsidP="00D1528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162EDC70" w14:textId="6252DC47" w:rsidR="00F65C96" w:rsidRDefault="0096714E" w:rsidP="00D1528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AF2AFA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drawing>
          <wp:inline distT="0" distB="0" distL="0" distR="0" wp14:anchorId="46EB0A4B" wp14:editId="51A0381D">
            <wp:extent cx="6388924" cy="375682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557" cy="3769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6994CF" w14:textId="637EB7A4" w:rsidR="00DA6D74" w:rsidRDefault="00DA6D74" w:rsidP="00D1528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0F5804E5" w14:textId="3EC07166" w:rsidR="00DA6D74" w:rsidRDefault="00DA6D74" w:rsidP="00D1528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73BCB46" w14:textId="038C6BF2" w:rsidR="00DA6D74" w:rsidRPr="000C18A8" w:rsidRDefault="00DA6D74" w:rsidP="00D1528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sectPr w:rsidR="00DA6D74" w:rsidRPr="000C18A8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6F0A41" w14:textId="77777777" w:rsidR="003106DF" w:rsidRDefault="003106DF" w:rsidP="002B19A8">
      <w:pPr>
        <w:spacing w:after="0" w:line="240" w:lineRule="auto"/>
      </w:pPr>
      <w:r>
        <w:separator/>
      </w:r>
    </w:p>
  </w:endnote>
  <w:endnote w:type="continuationSeparator" w:id="0">
    <w:p w14:paraId="0B07BB80" w14:textId="77777777" w:rsidR="003106DF" w:rsidRDefault="003106DF" w:rsidP="002B1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83569593"/>
      <w:docPartObj>
        <w:docPartGallery w:val="Page Numbers (Bottom of Page)"/>
        <w:docPartUnique/>
      </w:docPartObj>
    </w:sdtPr>
    <w:sdtContent>
      <w:p w14:paraId="67CBDF79" w14:textId="73CDD97C" w:rsidR="00455A0F" w:rsidRDefault="00455A0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D2D1C7B" w14:textId="77777777" w:rsidR="00455A0F" w:rsidRDefault="00455A0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ACE881" w14:textId="77777777" w:rsidR="003106DF" w:rsidRDefault="003106DF" w:rsidP="002B19A8">
      <w:pPr>
        <w:spacing w:after="0" w:line="240" w:lineRule="auto"/>
      </w:pPr>
      <w:r>
        <w:separator/>
      </w:r>
    </w:p>
  </w:footnote>
  <w:footnote w:type="continuationSeparator" w:id="0">
    <w:p w14:paraId="76AB5516" w14:textId="77777777" w:rsidR="003106DF" w:rsidRDefault="003106DF" w:rsidP="002B19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56760"/>
    <w:multiLevelType w:val="hybridMultilevel"/>
    <w:tmpl w:val="4BC64966"/>
    <w:lvl w:ilvl="0" w:tplc="1A8CB1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452FA6"/>
    <w:multiLevelType w:val="hybridMultilevel"/>
    <w:tmpl w:val="D6F6508A"/>
    <w:lvl w:ilvl="0" w:tplc="5B90FC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C77744"/>
    <w:multiLevelType w:val="hybridMultilevel"/>
    <w:tmpl w:val="92A448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1429BC"/>
    <w:multiLevelType w:val="hybridMultilevel"/>
    <w:tmpl w:val="02106B4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7788976">
    <w:abstractNumId w:val="2"/>
  </w:num>
  <w:num w:numId="2" w16cid:durableId="1120488851">
    <w:abstractNumId w:val="0"/>
  </w:num>
  <w:num w:numId="3" w16cid:durableId="77023607">
    <w:abstractNumId w:val="1"/>
  </w:num>
  <w:num w:numId="4" w16cid:durableId="5785571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28F"/>
    <w:rsid w:val="00005624"/>
    <w:rsid w:val="00013671"/>
    <w:rsid w:val="00031901"/>
    <w:rsid w:val="000574E2"/>
    <w:rsid w:val="00076770"/>
    <w:rsid w:val="000A50D4"/>
    <w:rsid w:val="000C18A8"/>
    <w:rsid w:val="00111792"/>
    <w:rsid w:val="00111A3C"/>
    <w:rsid w:val="00122626"/>
    <w:rsid w:val="001449D7"/>
    <w:rsid w:val="001635A2"/>
    <w:rsid w:val="00182EAB"/>
    <w:rsid w:val="00185AFA"/>
    <w:rsid w:val="001B372E"/>
    <w:rsid w:val="001D6BC6"/>
    <w:rsid w:val="001D7181"/>
    <w:rsid w:val="001E5A2C"/>
    <w:rsid w:val="00204F9C"/>
    <w:rsid w:val="00207144"/>
    <w:rsid w:val="00242B40"/>
    <w:rsid w:val="0026046E"/>
    <w:rsid w:val="00276C95"/>
    <w:rsid w:val="00286F94"/>
    <w:rsid w:val="002B19A8"/>
    <w:rsid w:val="002B2B92"/>
    <w:rsid w:val="003106DF"/>
    <w:rsid w:val="003376E8"/>
    <w:rsid w:val="00367A10"/>
    <w:rsid w:val="003963FC"/>
    <w:rsid w:val="003C4F1A"/>
    <w:rsid w:val="0043419E"/>
    <w:rsid w:val="00455A0F"/>
    <w:rsid w:val="004710CB"/>
    <w:rsid w:val="00475594"/>
    <w:rsid w:val="00481F92"/>
    <w:rsid w:val="004A1C0A"/>
    <w:rsid w:val="004C0073"/>
    <w:rsid w:val="004E6DE2"/>
    <w:rsid w:val="004F41FB"/>
    <w:rsid w:val="00506AA0"/>
    <w:rsid w:val="005432DA"/>
    <w:rsid w:val="00551A87"/>
    <w:rsid w:val="00552036"/>
    <w:rsid w:val="005C2D6F"/>
    <w:rsid w:val="005C69DC"/>
    <w:rsid w:val="005D7CAE"/>
    <w:rsid w:val="00642A83"/>
    <w:rsid w:val="00677FEE"/>
    <w:rsid w:val="006E4343"/>
    <w:rsid w:val="006F5717"/>
    <w:rsid w:val="00707375"/>
    <w:rsid w:val="007419BA"/>
    <w:rsid w:val="00744645"/>
    <w:rsid w:val="00762625"/>
    <w:rsid w:val="007761F0"/>
    <w:rsid w:val="007B5A7F"/>
    <w:rsid w:val="007C26E8"/>
    <w:rsid w:val="00844F7E"/>
    <w:rsid w:val="00854F2A"/>
    <w:rsid w:val="00857C4F"/>
    <w:rsid w:val="00874CA6"/>
    <w:rsid w:val="008837DA"/>
    <w:rsid w:val="00900B25"/>
    <w:rsid w:val="0090439E"/>
    <w:rsid w:val="00906C6E"/>
    <w:rsid w:val="0091207B"/>
    <w:rsid w:val="00935DCB"/>
    <w:rsid w:val="009648CC"/>
    <w:rsid w:val="0096714E"/>
    <w:rsid w:val="00977FA0"/>
    <w:rsid w:val="009C5876"/>
    <w:rsid w:val="009E6C94"/>
    <w:rsid w:val="00A04358"/>
    <w:rsid w:val="00A12EE3"/>
    <w:rsid w:val="00A23D0B"/>
    <w:rsid w:val="00A45C6F"/>
    <w:rsid w:val="00A8617C"/>
    <w:rsid w:val="00AB2BE5"/>
    <w:rsid w:val="00AD736B"/>
    <w:rsid w:val="00AE17C6"/>
    <w:rsid w:val="00AF2AFA"/>
    <w:rsid w:val="00BC2250"/>
    <w:rsid w:val="00BC41AD"/>
    <w:rsid w:val="00C0354C"/>
    <w:rsid w:val="00C32B70"/>
    <w:rsid w:val="00C73CEB"/>
    <w:rsid w:val="00C860A2"/>
    <w:rsid w:val="00C9012B"/>
    <w:rsid w:val="00C93E5D"/>
    <w:rsid w:val="00CB0987"/>
    <w:rsid w:val="00D1528F"/>
    <w:rsid w:val="00D322AC"/>
    <w:rsid w:val="00D32FC0"/>
    <w:rsid w:val="00D37EA5"/>
    <w:rsid w:val="00D47CE3"/>
    <w:rsid w:val="00D7549E"/>
    <w:rsid w:val="00D92AF5"/>
    <w:rsid w:val="00DA6D74"/>
    <w:rsid w:val="00E72386"/>
    <w:rsid w:val="00E925CA"/>
    <w:rsid w:val="00EB720C"/>
    <w:rsid w:val="00EF1B09"/>
    <w:rsid w:val="00F2034C"/>
    <w:rsid w:val="00F65C96"/>
    <w:rsid w:val="00F77B43"/>
    <w:rsid w:val="00FB7020"/>
    <w:rsid w:val="00FC4418"/>
    <w:rsid w:val="00FC7669"/>
    <w:rsid w:val="00FE0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8FF0B"/>
  <w15:chartTrackingRefBased/>
  <w15:docId w15:val="{AFF7F655-6391-4D05-8977-1689C8DCB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152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F57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F57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52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link w:val="En-ttedetabledesmatiresCar"/>
    <w:uiPriority w:val="39"/>
    <w:unhideWhenUsed/>
    <w:qFormat/>
    <w:rsid w:val="00D1528F"/>
    <w:pPr>
      <w:outlineLvl w:val="9"/>
    </w:pPr>
    <w:rPr>
      <w:lang w:eastAsia="fr-FR"/>
    </w:rPr>
  </w:style>
  <w:style w:type="paragraph" w:customStyle="1" w:styleId="Style1">
    <w:name w:val="Style1"/>
    <w:basedOn w:val="En-ttedetabledesmatires"/>
    <w:link w:val="Style1Car"/>
    <w:qFormat/>
    <w:rsid w:val="00D1528F"/>
    <w:rPr>
      <w:rFonts w:ascii="Times New Roman" w:hAnsi="Times New Roman"/>
      <w:color w:val="auto"/>
    </w:rPr>
  </w:style>
  <w:style w:type="character" w:customStyle="1" w:styleId="En-ttedetabledesmatiresCar">
    <w:name w:val="En-tête de table des matières Car"/>
    <w:basedOn w:val="Titre1Car"/>
    <w:link w:val="En-ttedetabledesmatires"/>
    <w:uiPriority w:val="39"/>
    <w:rsid w:val="00D1528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customStyle="1" w:styleId="Style1Car">
    <w:name w:val="Style1 Car"/>
    <w:basedOn w:val="En-ttedetabledesmatiresCar"/>
    <w:link w:val="Style1"/>
    <w:rsid w:val="00D1528F"/>
    <w:rPr>
      <w:rFonts w:ascii="Times New Roman" w:eastAsiaTheme="majorEastAsia" w:hAnsi="Times New Roman" w:cstheme="majorBidi"/>
      <w:color w:val="2F5496" w:themeColor="accent1" w:themeShade="BF"/>
      <w:sz w:val="32"/>
      <w:szCs w:val="32"/>
      <w:lang w:eastAsia="fr-FR"/>
    </w:rPr>
  </w:style>
  <w:style w:type="character" w:styleId="Textedelespacerserv">
    <w:name w:val="Placeholder Text"/>
    <w:basedOn w:val="Policepardfaut"/>
    <w:uiPriority w:val="99"/>
    <w:semiHidden/>
    <w:rsid w:val="006F5717"/>
    <w:rPr>
      <w:color w:val="808080"/>
    </w:rPr>
  </w:style>
  <w:style w:type="table" w:styleId="Grilledutableau">
    <w:name w:val="Table Grid"/>
    <w:basedOn w:val="TableauNormal"/>
    <w:uiPriority w:val="39"/>
    <w:rsid w:val="006F5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sid w:val="006F57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6F57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M2">
    <w:name w:val="toc 2"/>
    <w:basedOn w:val="Normal"/>
    <w:next w:val="Normal"/>
    <w:autoRedefine/>
    <w:uiPriority w:val="39"/>
    <w:unhideWhenUsed/>
    <w:rsid w:val="006F5717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6F5717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12EE3"/>
    <w:pPr>
      <w:ind w:left="720"/>
      <w:contextualSpacing/>
    </w:pPr>
  </w:style>
  <w:style w:type="character" w:customStyle="1" w:styleId="hljs-operator">
    <w:name w:val="hljs-operator"/>
    <w:basedOn w:val="Policepardfaut"/>
    <w:rsid w:val="00481F92"/>
  </w:style>
  <w:style w:type="character" w:customStyle="1" w:styleId="hljs-punctuation">
    <w:name w:val="hljs-punctuation"/>
    <w:basedOn w:val="Policepardfaut"/>
    <w:rsid w:val="00481F92"/>
  </w:style>
  <w:style w:type="character" w:customStyle="1" w:styleId="hljs-string">
    <w:name w:val="hljs-string"/>
    <w:basedOn w:val="Policepardfaut"/>
    <w:rsid w:val="00481F92"/>
  </w:style>
  <w:style w:type="character" w:customStyle="1" w:styleId="hljs-number">
    <w:name w:val="hljs-number"/>
    <w:basedOn w:val="Policepardfaut"/>
    <w:rsid w:val="00481F92"/>
  </w:style>
  <w:style w:type="character" w:customStyle="1" w:styleId="hljs-literal">
    <w:name w:val="hljs-literal"/>
    <w:basedOn w:val="Policepardfaut"/>
    <w:rsid w:val="00481F92"/>
  </w:style>
  <w:style w:type="paragraph" w:styleId="En-tte">
    <w:name w:val="header"/>
    <w:basedOn w:val="Normal"/>
    <w:link w:val="En-tteCar"/>
    <w:uiPriority w:val="99"/>
    <w:unhideWhenUsed/>
    <w:rsid w:val="002B19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19A8"/>
  </w:style>
  <w:style w:type="paragraph" w:styleId="Pieddepage">
    <w:name w:val="footer"/>
    <w:basedOn w:val="Normal"/>
    <w:link w:val="PieddepageCar"/>
    <w:uiPriority w:val="99"/>
    <w:unhideWhenUsed/>
    <w:rsid w:val="002B19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19A8"/>
  </w:style>
  <w:style w:type="paragraph" w:styleId="NormalWeb">
    <w:name w:val="Normal (Web)"/>
    <w:basedOn w:val="Normal"/>
    <w:uiPriority w:val="99"/>
    <w:semiHidden/>
    <w:unhideWhenUsed/>
    <w:rsid w:val="00260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ausimple1">
    <w:name w:val="Plain Table 1"/>
    <w:basedOn w:val="TableauNormal"/>
    <w:uiPriority w:val="41"/>
    <w:rsid w:val="007419B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etableauclaire">
    <w:name w:val="Grid Table Light"/>
    <w:basedOn w:val="TableauNormal"/>
    <w:uiPriority w:val="40"/>
    <w:rsid w:val="00AF2A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2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84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82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261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574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68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306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3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1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65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0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5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51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032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6721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530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52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B8877B-523E-4F34-9A3B-D788AFFCB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44</Words>
  <Characters>7395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GIER Apolline</dc:creator>
  <cp:keywords/>
  <dc:description/>
  <cp:lastModifiedBy>Apollline F</cp:lastModifiedBy>
  <cp:revision>2</cp:revision>
  <dcterms:created xsi:type="dcterms:W3CDTF">2025-06-13T15:36:00Z</dcterms:created>
  <dcterms:modified xsi:type="dcterms:W3CDTF">2025-06-13T15:36:00Z</dcterms:modified>
</cp:coreProperties>
</file>